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87D" w:rsidRPr="0017087D" w:rsidRDefault="0017087D" w:rsidP="0017087D">
      <w:pPr>
        <w:pStyle w:val="SupplementaryMaterial"/>
        <w:rPr>
          <w:b w:val="0"/>
          <w:lang w:eastAsia="zh-CN"/>
        </w:rPr>
      </w:pPr>
      <w:bookmarkStart w:id="0" w:name="_GoBack"/>
      <w:r w:rsidRPr="001549D3">
        <w:t>Supplementary Material</w:t>
      </w:r>
    </w:p>
    <w:bookmarkEnd w:id="0"/>
    <w:p w:rsidR="00D408FF" w:rsidRPr="00E121D0" w:rsidRDefault="00D408FF" w:rsidP="00D408FF">
      <w:pPr>
        <w:shd w:val="clear" w:color="auto" w:fill="FFFFFF"/>
        <w:rPr>
          <w:rFonts w:eastAsia="宋体"/>
          <w:color w:val="222222"/>
          <w:sz w:val="28"/>
          <w:szCs w:val="28"/>
          <w:lang w:eastAsia="zh-CN"/>
        </w:rPr>
      </w:pPr>
      <w:r w:rsidRPr="009D2785">
        <w:rPr>
          <w:rFonts w:eastAsia="宋体"/>
          <w:b/>
          <w:bCs/>
          <w:color w:val="222222"/>
          <w:sz w:val="28"/>
          <w:szCs w:val="28"/>
          <w:lang w:eastAsia="zh-CN"/>
        </w:rPr>
        <w:t>The Low Conductivity of </w:t>
      </w:r>
      <w:r w:rsidRPr="009D2785">
        <w:rPr>
          <w:rFonts w:eastAsia="宋体"/>
          <w:b/>
          <w:bCs/>
          <w:i/>
          <w:iCs/>
          <w:color w:val="222222"/>
          <w:sz w:val="28"/>
          <w:szCs w:val="28"/>
          <w:lang w:eastAsia="zh-CN"/>
        </w:rPr>
        <w:t>Geobacter uraniireducens </w:t>
      </w:r>
      <w:r w:rsidRPr="009D2785">
        <w:rPr>
          <w:rFonts w:eastAsia="宋体"/>
          <w:b/>
          <w:bCs/>
          <w:color w:val="222222"/>
          <w:sz w:val="28"/>
          <w:szCs w:val="28"/>
          <w:lang w:eastAsia="zh-CN"/>
        </w:rPr>
        <w:t>Pili Suggests a Diversity of Extracellular Electron Transfer Mechanisms in the Genus </w:t>
      </w:r>
      <w:r w:rsidRPr="009D2785">
        <w:rPr>
          <w:rFonts w:eastAsia="宋体"/>
          <w:b/>
          <w:bCs/>
          <w:i/>
          <w:iCs/>
          <w:color w:val="222222"/>
          <w:sz w:val="28"/>
          <w:szCs w:val="28"/>
          <w:lang w:eastAsia="zh-CN"/>
        </w:rPr>
        <w:t>Geobacter </w:t>
      </w:r>
    </w:p>
    <w:p w:rsidR="00D408FF" w:rsidRDefault="00D408FF" w:rsidP="00D408FF">
      <w:pPr>
        <w:rPr>
          <w:lang w:eastAsia="zh-CN"/>
        </w:rPr>
      </w:pPr>
    </w:p>
    <w:p w:rsidR="00D408FF" w:rsidRDefault="00D408FF" w:rsidP="00D408FF">
      <w:pPr>
        <w:rPr>
          <w:lang w:eastAsia="zh-CN"/>
        </w:rPr>
      </w:pPr>
      <w:r>
        <w:rPr>
          <w:rFonts w:hint="eastAsia"/>
          <w:lang w:eastAsia="zh-CN"/>
        </w:rPr>
        <w:t xml:space="preserve">Yang Tan, </w:t>
      </w:r>
      <w:r w:rsidRPr="0053245C">
        <w:t xml:space="preserve">Ramesh </w:t>
      </w:r>
      <w:r w:rsidRPr="0053245C">
        <w:rPr>
          <w:lang w:eastAsia="zh-CN"/>
        </w:rPr>
        <w:t xml:space="preserve">Y. </w:t>
      </w:r>
      <w:r w:rsidRPr="0053245C">
        <w:t>Adhikari</w:t>
      </w:r>
      <w:r>
        <w:rPr>
          <w:rFonts w:hint="eastAsia"/>
          <w:lang w:eastAsia="zh-CN"/>
        </w:rPr>
        <w:t xml:space="preserve">, </w:t>
      </w:r>
      <w:r w:rsidRPr="0053245C">
        <w:t>Nikhil S. Malvankar</w:t>
      </w:r>
      <w:r>
        <w:rPr>
          <w:rFonts w:hint="eastAsia"/>
          <w:lang w:eastAsia="zh-CN"/>
        </w:rPr>
        <w:t xml:space="preserve">, </w:t>
      </w:r>
      <w:r w:rsidRPr="0053245C">
        <w:t>Joy</w:t>
      </w:r>
      <w:r w:rsidRPr="0053245C">
        <w:rPr>
          <w:lang w:eastAsia="zh-CN"/>
        </w:rPr>
        <w:t xml:space="preserve"> E.</w:t>
      </w:r>
      <w:r w:rsidRPr="0053245C">
        <w:t xml:space="preserve"> Ward</w:t>
      </w:r>
      <w:r>
        <w:rPr>
          <w:rFonts w:hint="eastAsia"/>
          <w:lang w:eastAsia="zh-CN"/>
        </w:rPr>
        <w:t xml:space="preserve">, </w:t>
      </w:r>
      <w:r w:rsidRPr="0053245C">
        <w:t>Kelly P</w:t>
      </w:r>
      <w:r w:rsidRPr="0053245C">
        <w:rPr>
          <w:lang w:eastAsia="zh-CN"/>
        </w:rPr>
        <w:t>.</w:t>
      </w:r>
      <w:r w:rsidRPr="0053245C">
        <w:t xml:space="preserve"> Nevin</w:t>
      </w:r>
      <w:r>
        <w:rPr>
          <w:rFonts w:hint="eastAsia"/>
          <w:lang w:eastAsia="zh-CN"/>
        </w:rPr>
        <w:t xml:space="preserve">, </w:t>
      </w:r>
      <w:r w:rsidRPr="007F3EA6">
        <w:rPr>
          <w:rFonts w:ascii="TimesNewRoman" w:hAnsi="TimesNewRoman"/>
          <w:color w:val="000000"/>
        </w:rPr>
        <w:t>Trevor L. Woodard</w:t>
      </w:r>
      <w:r>
        <w:rPr>
          <w:rFonts w:ascii="TimesNewRoman" w:hAnsi="TimesNewRoman" w:hint="eastAsia"/>
          <w:color w:val="000000"/>
          <w:lang w:eastAsia="zh-CN"/>
        </w:rPr>
        <w:t xml:space="preserve">, </w:t>
      </w:r>
      <w:r>
        <w:rPr>
          <w:rFonts w:ascii="TimesNewRoman" w:hAnsi="TimesNewRoman"/>
          <w:color w:val="000000"/>
        </w:rPr>
        <w:t>Jessica A. Smith</w:t>
      </w:r>
      <w:r>
        <w:rPr>
          <w:rFonts w:ascii="TimesNewRoman" w:hAnsi="TimesNewRoman" w:hint="eastAsia"/>
          <w:color w:val="000000"/>
          <w:lang w:eastAsia="zh-CN"/>
        </w:rPr>
        <w:t xml:space="preserve">, </w:t>
      </w:r>
      <w:r>
        <w:t>Ashley E. Franks</w:t>
      </w:r>
      <w:r>
        <w:rPr>
          <w:rFonts w:hint="eastAsia"/>
          <w:lang w:eastAsia="zh-CN"/>
        </w:rPr>
        <w:t xml:space="preserve">, </w:t>
      </w:r>
      <w:r w:rsidR="00450E68" w:rsidRPr="00FF61B0">
        <w:t>Mark T. Tuominen</w:t>
      </w:r>
      <w:r w:rsidR="00450E68">
        <w:rPr>
          <w:rFonts w:hint="eastAsia"/>
          <w:lang w:eastAsia="zh-CN"/>
        </w:rPr>
        <w:t>,</w:t>
      </w:r>
      <w:r w:rsidR="00450E68" w:rsidRPr="0053245C">
        <w:t xml:space="preserve"> </w:t>
      </w:r>
      <w:r w:rsidRPr="0053245C">
        <w:t>Derek R. Lovley</w:t>
      </w:r>
      <w:r>
        <w:t>*</w:t>
      </w:r>
    </w:p>
    <w:p w:rsidR="00D408FF" w:rsidRDefault="00D408FF" w:rsidP="00D408FF">
      <w:pPr>
        <w:spacing w:before="240"/>
      </w:pPr>
      <w:r w:rsidRPr="006B2D5B">
        <w:rPr>
          <w:b/>
        </w:rPr>
        <w:t xml:space="preserve">* Correspondence: </w:t>
      </w:r>
      <w:r>
        <w:t>Derek R. Lovley</w:t>
      </w:r>
      <w:r w:rsidR="007D44C4">
        <w:rPr>
          <w:rFonts w:hint="eastAsia"/>
          <w:lang w:eastAsia="zh-CN"/>
        </w:rPr>
        <w:t>:</w:t>
      </w:r>
      <w:r>
        <w:t xml:space="preserve"> Email: dlovley@microbio.umass.edu</w:t>
      </w:r>
    </w:p>
    <w:p w:rsidR="0017087D" w:rsidRDefault="0017087D">
      <w:pPr>
        <w:rPr>
          <w:lang w:eastAsia="zh-CN"/>
        </w:rPr>
      </w:pP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4514"/>
        <w:gridCol w:w="2199"/>
        <w:gridCol w:w="375"/>
      </w:tblGrid>
      <w:tr w:rsidR="002F599D" w:rsidRPr="00313C52" w:rsidTr="007B43A1">
        <w:trPr>
          <w:gridAfter w:val="1"/>
          <w:wAfter w:w="375" w:type="dxa"/>
          <w:trHeight w:val="360"/>
        </w:trPr>
        <w:tc>
          <w:tcPr>
            <w:tcW w:w="8522" w:type="dxa"/>
            <w:gridSpan w:val="3"/>
            <w:tcBorders>
              <w:top w:val="nil"/>
              <w:bottom w:val="single" w:sz="4" w:space="0" w:color="000000" w:themeColor="text1"/>
            </w:tcBorders>
          </w:tcPr>
          <w:p w:rsidR="002F599D" w:rsidRPr="0017087D" w:rsidRDefault="00427993" w:rsidP="00427993">
            <w:pPr>
              <w:spacing w:line="480" w:lineRule="auto"/>
              <w:contextualSpacing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17087D">
              <w:rPr>
                <w:rFonts w:hint="eastAsia"/>
                <w:b/>
              </w:rPr>
              <w:t xml:space="preserve">Table S1 </w:t>
            </w:r>
            <w:r w:rsidRPr="0017087D">
              <w:rPr>
                <w:rFonts w:eastAsiaTheme="minorEastAsia" w:hint="eastAsia"/>
                <w:b/>
                <w:lang w:eastAsia="zh-CN"/>
              </w:rPr>
              <w:t xml:space="preserve">The </w:t>
            </w:r>
            <w:r w:rsidRPr="0017087D">
              <w:rPr>
                <w:b/>
              </w:rPr>
              <w:t>bacterial strains used in this study</w:t>
            </w:r>
            <w:r w:rsidRPr="0017087D">
              <w:rPr>
                <w:rFonts w:eastAsiaTheme="minorEastAsia" w:hint="eastAsia"/>
                <w:b/>
                <w:lang w:eastAsia="zh-CN"/>
              </w:rPr>
              <w:t>.</w:t>
            </w:r>
          </w:p>
        </w:tc>
      </w:tr>
      <w:tr w:rsidR="002F599D" w:rsidRPr="00313C52" w:rsidTr="005820FF">
        <w:trPr>
          <w:gridAfter w:val="1"/>
          <w:wAfter w:w="375" w:type="dxa"/>
        </w:trPr>
        <w:tc>
          <w:tcPr>
            <w:tcW w:w="1809" w:type="dxa"/>
            <w:tcBorders>
              <w:bottom w:val="single" w:sz="4" w:space="0" w:color="000000" w:themeColor="text1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Strain or plasmid</w:t>
            </w:r>
          </w:p>
        </w:tc>
        <w:tc>
          <w:tcPr>
            <w:tcW w:w="451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Relevant characteristic(s)</w:t>
            </w:r>
          </w:p>
        </w:tc>
        <w:tc>
          <w:tcPr>
            <w:tcW w:w="2199" w:type="dxa"/>
            <w:tcBorders>
              <w:left w:val="nil"/>
              <w:bottom w:val="single" w:sz="4" w:space="0" w:color="000000" w:themeColor="text1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Source or reference</w:t>
            </w:r>
          </w:p>
        </w:tc>
      </w:tr>
      <w:tr w:rsidR="002F599D" w:rsidRPr="00313C52" w:rsidTr="005820FF">
        <w:trPr>
          <w:gridAfter w:val="1"/>
          <w:wAfter w:w="375" w:type="dxa"/>
        </w:trPr>
        <w:tc>
          <w:tcPr>
            <w:tcW w:w="1809" w:type="dxa"/>
            <w:tcBorders>
              <w:top w:val="single" w:sz="4" w:space="0" w:color="000000" w:themeColor="text1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Strains</w:t>
            </w:r>
          </w:p>
        </w:tc>
        <w:tc>
          <w:tcPr>
            <w:tcW w:w="45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  <w:tr w:rsidR="002F599D" w:rsidRPr="00313C52" w:rsidTr="005820FF">
        <w:trPr>
          <w:gridAfter w:val="1"/>
          <w:wAfter w:w="375" w:type="dxa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i/>
                <w:sz w:val="20"/>
                <w:szCs w:val="20"/>
              </w:rPr>
            </w:pPr>
            <w:r w:rsidRPr="00313C52">
              <w:rPr>
                <w:i/>
                <w:sz w:val="20"/>
                <w:szCs w:val="20"/>
              </w:rPr>
              <w:t>E.coli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  <w:tr w:rsidR="002F599D" w:rsidRPr="00313C52" w:rsidTr="005820FF">
        <w:trPr>
          <w:gridAfter w:val="1"/>
          <w:wAfter w:w="375" w:type="dxa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Top10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i/>
                <w:iCs/>
                <w:sz w:val="20"/>
                <w:szCs w:val="20"/>
              </w:rPr>
              <w:t>recA1 endA1 gyrA96 thi-1 hsdR17</w:t>
            </w:r>
            <w:r w:rsidRPr="00313C52">
              <w:rPr>
                <w:sz w:val="20"/>
                <w:szCs w:val="20"/>
              </w:rPr>
              <w:t xml:space="preserve"> (r</w:t>
            </w:r>
            <w:r w:rsidRPr="00313C52">
              <w:rPr>
                <w:sz w:val="20"/>
                <w:szCs w:val="20"/>
                <w:vertAlign w:val="subscript"/>
              </w:rPr>
              <w:t>K</w:t>
            </w:r>
            <w:r w:rsidRPr="00313C52">
              <w:rPr>
                <w:sz w:val="20"/>
                <w:szCs w:val="20"/>
                <w:vertAlign w:val="superscript"/>
              </w:rPr>
              <w:t>–</w:t>
            </w:r>
            <w:r w:rsidRPr="00313C52">
              <w:rPr>
                <w:sz w:val="20"/>
                <w:szCs w:val="20"/>
              </w:rPr>
              <w:t xml:space="preserve"> m</w:t>
            </w:r>
            <w:r w:rsidRPr="00313C52">
              <w:rPr>
                <w:sz w:val="20"/>
                <w:szCs w:val="20"/>
                <w:vertAlign w:val="subscript"/>
              </w:rPr>
              <w:t>K</w:t>
            </w:r>
            <w:r w:rsidRPr="00313C52">
              <w:rPr>
                <w:sz w:val="20"/>
                <w:szCs w:val="20"/>
                <w:vertAlign w:val="superscript"/>
              </w:rPr>
              <w:t>+</w:t>
            </w:r>
            <w:r w:rsidRPr="00313C52">
              <w:rPr>
                <w:sz w:val="20"/>
                <w:szCs w:val="20"/>
              </w:rPr>
              <w:t xml:space="preserve">) </w:t>
            </w:r>
            <w:r w:rsidRPr="00313C52">
              <w:rPr>
                <w:i/>
                <w:iCs/>
                <w:sz w:val="20"/>
                <w:szCs w:val="20"/>
              </w:rPr>
              <w:t>supE44 relA1</w:t>
            </w:r>
            <w:r w:rsidRPr="00313C52">
              <w:rPr>
                <w:sz w:val="20"/>
                <w:szCs w:val="20"/>
              </w:rPr>
              <w:t xml:space="preserve"> </w:t>
            </w:r>
            <w:r w:rsidRPr="00313C52">
              <w:rPr>
                <w:noProof/>
                <w:sz w:val="20"/>
                <w:szCs w:val="20"/>
              </w:rPr>
              <w:drawing>
                <wp:inline distT="0" distB="0" distL="0" distR="0">
                  <wp:extent cx="104775" cy="95250"/>
                  <wp:effectExtent l="19050" t="0" r="9525" b="0"/>
                  <wp:docPr id="1" name="Picture 56" descr="{Delt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{Delt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95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13C52">
              <w:rPr>
                <w:i/>
                <w:iCs/>
                <w:sz w:val="20"/>
                <w:szCs w:val="20"/>
              </w:rPr>
              <w:t>lacU1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Invitrogen, Carlsbad, CA</w:t>
            </w:r>
          </w:p>
        </w:tc>
      </w:tr>
      <w:tr w:rsidR="002F599D" w:rsidRPr="00313C52" w:rsidTr="005820FF">
        <w:trPr>
          <w:gridAfter w:val="1"/>
          <w:wAfter w:w="375" w:type="dxa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2F599D" w:rsidRPr="00313C52" w:rsidRDefault="004E661A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</w:rPr>
              <w:t>G.</w:t>
            </w:r>
            <w:r w:rsidRPr="002F599D">
              <w:rPr>
                <w:rFonts w:eastAsiaTheme="minorEastAsia"/>
                <w:i/>
                <w:iCs/>
                <w:sz w:val="20"/>
                <w:szCs w:val="20"/>
                <w:lang w:eastAsia="zh-CN"/>
              </w:rPr>
              <w:t>uraniireducens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4E661A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Wild typ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4E661A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rFonts w:eastAsia="宋体" w:hint="eastAsia"/>
                <w:noProof/>
                <w:sz w:val="20"/>
                <w:szCs w:val="20"/>
                <w:lang w:eastAsia="zh-CN"/>
              </w:rPr>
              <w:t>Lab stock</w:t>
            </w:r>
            <w:hyperlink w:anchor="_ENREF_1" w:tooltip="Vargas, 2013 #8" w:history="1"/>
          </w:p>
        </w:tc>
      </w:tr>
      <w:tr w:rsidR="002F599D" w:rsidRPr="00313C52" w:rsidTr="005820FF">
        <w:trPr>
          <w:gridAfter w:val="1"/>
          <w:wAfter w:w="375" w:type="dxa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i/>
                <w:sz w:val="20"/>
                <w:szCs w:val="20"/>
              </w:rPr>
            </w:pPr>
            <w:r w:rsidRPr="00313C52">
              <w:rPr>
                <w:i/>
                <w:sz w:val="20"/>
                <w:szCs w:val="20"/>
              </w:rPr>
              <w:t>G. sulfurreducens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  <w:tr w:rsidR="002F599D" w:rsidRPr="00313C52" w:rsidTr="005820FF">
        <w:trPr>
          <w:gridAfter w:val="1"/>
          <w:wAfter w:w="375" w:type="dxa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2F599D" w:rsidRPr="002F599D" w:rsidRDefault="002F599D" w:rsidP="000F7335">
            <w:pPr>
              <w:spacing w:line="480" w:lineRule="auto"/>
              <w:contextualSpacing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PCA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 xml:space="preserve">Wild type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</w:tcBorders>
          </w:tcPr>
          <w:p w:rsidR="002F599D" w:rsidRPr="00F85D62" w:rsidRDefault="00471F2B" w:rsidP="00A17C19">
            <w:pPr>
              <w:spacing w:line="480" w:lineRule="auto"/>
              <w:contextualSpacing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noProof/>
                <w:sz w:val="20"/>
                <w:szCs w:val="20"/>
                <w:lang w:eastAsia="zh-CN"/>
              </w:rPr>
              <w:t>Lab stock</w:t>
            </w:r>
            <w:hyperlink w:anchor="_ENREF_1" w:tooltip="Vargas, 2013 #8" w:history="1"/>
            <w:r w:rsidR="00A17C19">
              <w:rPr>
                <w:rFonts w:eastAsia="宋体" w:hint="eastAsia"/>
                <w:noProof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F599D" w:rsidRPr="00313C52" w:rsidTr="005820FF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2F599D" w:rsidRPr="00313C52" w:rsidRDefault="00CD358A" w:rsidP="00CD358A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GUP </w:t>
            </w:r>
            <w:r w:rsidR="001B31EE">
              <w:rPr>
                <w:rFonts w:eastAsiaTheme="minorEastAsia" w:hint="eastAsia"/>
                <w:sz w:val="20"/>
                <w:szCs w:val="20"/>
                <w:lang w:eastAsia="zh-CN"/>
              </w:rPr>
              <w:t>strain</w:t>
            </w:r>
            <w:r w:rsidR="001B31EE" w:rsidRPr="00313C52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PCA</w:t>
            </w:r>
            <w:r w:rsidRPr="00313C52">
              <w:rPr>
                <w:sz w:val="20"/>
                <w:szCs w:val="20"/>
              </w:rPr>
              <w:t xml:space="preserve"> </w:t>
            </w:r>
            <w:r w:rsidRPr="00313C52">
              <w:rPr>
                <w:i/>
                <w:sz w:val="20"/>
                <w:szCs w:val="20"/>
              </w:rPr>
              <w:t>Gm</w:t>
            </w:r>
            <w:r w:rsidRPr="00313C52">
              <w:rPr>
                <w:i/>
                <w:sz w:val="20"/>
                <w:szCs w:val="20"/>
                <w:vertAlign w:val="superscript"/>
              </w:rPr>
              <w:t>r</w:t>
            </w:r>
            <w:r w:rsidRPr="00313C52">
              <w:rPr>
                <w:sz w:val="20"/>
                <w:szCs w:val="20"/>
              </w:rPr>
              <w:t xml:space="preserve"> </w:t>
            </w:r>
            <w:r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</w:rPr>
              <w:t>G.</w:t>
            </w:r>
            <w:r w:rsidRPr="002F599D">
              <w:rPr>
                <w:rFonts w:eastAsiaTheme="minorEastAsia"/>
                <w:i/>
                <w:iCs/>
                <w:sz w:val="20"/>
                <w:szCs w:val="20"/>
                <w:lang w:eastAsia="zh-CN"/>
              </w:rPr>
              <w:t xml:space="preserve">uraniireducens </w:t>
            </w:r>
            <w:r w:rsidRPr="002F599D">
              <w:rPr>
                <w:i/>
                <w:iCs/>
                <w:sz w:val="20"/>
                <w:szCs w:val="20"/>
                <w:lang w:eastAsia="zh-CN"/>
              </w:rPr>
              <w:t>pilA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This work</w:t>
            </w:r>
          </w:p>
        </w:tc>
      </w:tr>
      <w:tr w:rsidR="002F599D" w:rsidRPr="00313C52" w:rsidTr="005820FF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Plasmids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i/>
                <w:sz w:val="20"/>
                <w:szCs w:val="20"/>
              </w:rPr>
            </w:pP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  <w:tr w:rsidR="002F599D" w:rsidRPr="00313C52" w:rsidTr="005820FF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2F599D" w:rsidRPr="00313C52" w:rsidRDefault="009369EB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LT174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9369EB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LT17</w:t>
            </w:r>
            <w:r>
              <w:rPr>
                <w:rFonts w:eastAsiaTheme="minor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carrying </w:t>
            </w:r>
            <w:r>
              <w:rPr>
                <w:rFonts w:eastAsiaTheme="minorEastAsia"/>
                <w:sz w:val="20"/>
                <w:szCs w:val="20"/>
              </w:rPr>
              <w:t>P</w:t>
            </w:r>
            <w:r>
              <w:rPr>
                <w:rFonts w:eastAsiaTheme="minorEastAsia"/>
                <w:i/>
                <w:sz w:val="20"/>
                <w:szCs w:val="20"/>
              </w:rPr>
              <w:t>pilA</w:t>
            </w:r>
            <w:r>
              <w:rPr>
                <w:rFonts w:eastAsiaTheme="minorEastAsia"/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 xml:space="preserve">the </w:t>
            </w:r>
            <w:r>
              <w:rPr>
                <w:i/>
                <w:sz w:val="20"/>
                <w:szCs w:val="20"/>
              </w:rPr>
              <w:t>pilA</w:t>
            </w:r>
            <w:r>
              <w:rPr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allele; GSU1497 coding sequence</w:t>
            </w:r>
            <w:r>
              <w:rPr>
                <w:rFonts w:eastAsiaTheme="minorEastAsia"/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G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</w:tcBorders>
          </w:tcPr>
          <w:p w:rsidR="002F599D" w:rsidRPr="00313C52" w:rsidRDefault="002F599D" w:rsidP="007E36DD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rFonts w:eastAsia="宋体" w:hint="eastAsia"/>
                <w:noProof/>
                <w:sz w:val="20"/>
                <w:szCs w:val="20"/>
                <w:lang w:eastAsia="zh-CN"/>
              </w:rPr>
              <w:t>Va</w:t>
            </w:r>
            <w:r w:rsidR="001B31EE">
              <w:rPr>
                <w:rFonts w:eastAsia="宋体" w:hint="eastAsia"/>
                <w:noProof/>
                <w:sz w:val="20"/>
                <w:szCs w:val="20"/>
                <w:lang w:eastAsia="zh-CN"/>
              </w:rPr>
              <w:t>rga</w:t>
            </w:r>
            <w:r>
              <w:rPr>
                <w:rFonts w:eastAsia="宋体" w:hint="eastAsia"/>
                <w:noProof/>
                <w:sz w:val="20"/>
                <w:szCs w:val="20"/>
                <w:lang w:eastAsia="zh-CN"/>
              </w:rPr>
              <w:t>s</w:t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  <w:fldChar w:fldCharType="begin">
                <w:fldData xml:space="preserve">PEVuZE5vdGU+PENpdGU+PEF1dGhvcj5WYXJnYXM8L0F1dGhvcj48WWVhcj4yMDEzPC9ZZWFyPjxS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</w:fldData>
              </w:fldChar>
            </w:r>
            <w:r w:rsidR="007E36DD">
              <w:rPr>
                <w:rFonts w:eastAsia="宋体"/>
                <w:noProof/>
                <w:sz w:val="20"/>
                <w:szCs w:val="20"/>
                <w:lang w:eastAsia="zh-CN"/>
              </w:rPr>
              <w:instrText xml:space="preserve"> ADDIN EN.CITE </w:instrText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  <w:fldChar w:fldCharType="begin">
                <w:fldData xml:space="preserve">PEVuZE5vdGU+PENpdGU+PEF1dGhvcj5WYXJnYXM8L0F1dGhvcj48WWVhcj4yMDEzPC9ZZWFyPjxS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</w:fldData>
              </w:fldChar>
            </w:r>
            <w:r w:rsidR="007E36DD">
              <w:rPr>
                <w:rFonts w:eastAsia="宋体"/>
                <w:noProof/>
                <w:sz w:val="20"/>
                <w:szCs w:val="20"/>
                <w:lang w:eastAsia="zh-CN"/>
              </w:rPr>
              <w:instrText xml:space="preserve"> ADDIN EN.CITE.DATA </w:instrText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  <w:fldChar w:fldCharType="end"/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  <w:fldChar w:fldCharType="separate"/>
            </w:r>
            <w:r w:rsidR="007E36DD">
              <w:rPr>
                <w:rFonts w:eastAsia="宋体"/>
                <w:noProof/>
                <w:sz w:val="20"/>
                <w:szCs w:val="20"/>
                <w:lang w:eastAsia="zh-CN"/>
              </w:rPr>
              <w:t>(</w:t>
            </w:r>
            <w:hyperlink w:anchor="_ENREF_1" w:tooltip="Vargas, 2013 #16" w:history="1">
              <w:r w:rsidR="007E36DD">
                <w:rPr>
                  <w:rFonts w:eastAsia="宋体"/>
                  <w:noProof/>
                  <w:sz w:val="20"/>
                  <w:szCs w:val="20"/>
                  <w:lang w:eastAsia="zh-CN"/>
                </w:rPr>
                <w:t>Vargas et al., 2013</w:t>
              </w:r>
            </w:hyperlink>
            <w:r w:rsidR="007E36DD">
              <w:rPr>
                <w:rFonts w:eastAsia="宋体"/>
                <w:noProof/>
                <w:sz w:val="20"/>
                <w:szCs w:val="20"/>
                <w:lang w:eastAsia="zh-CN"/>
              </w:rPr>
              <w:t>)</w:t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  <w:fldChar w:fldCharType="end"/>
            </w:r>
            <w:hyperlink w:anchor="_ENREF_1" w:tooltip="Vargas, 2013 #16" w:history="1"/>
            <w:r w:rsidR="00911DEB">
              <w:rPr>
                <w:rFonts w:eastAsia="宋体" w:hint="eastAsia"/>
                <w:noProof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2F599D" w:rsidRPr="00313C52" w:rsidTr="005820FF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pPLT173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pCR2.1</w:t>
            </w:r>
            <w:r w:rsidRPr="00313C52">
              <w:rPr>
                <w:i/>
                <w:sz w:val="20"/>
                <w:szCs w:val="20"/>
              </w:rPr>
              <w:t>gm</w:t>
            </w:r>
            <w:r w:rsidRPr="00313C52">
              <w:rPr>
                <w:i/>
                <w:sz w:val="20"/>
                <w:szCs w:val="20"/>
                <w:vertAlign w:val="superscript"/>
              </w:rPr>
              <w:t>r</w:t>
            </w:r>
            <w:r w:rsidRPr="00313C52">
              <w:rPr>
                <w:i/>
                <w:sz w:val="20"/>
                <w:szCs w:val="20"/>
              </w:rPr>
              <w:t>loxP</w:t>
            </w:r>
            <w:r w:rsidRPr="00313C52">
              <w:rPr>
                <w:sz w:val="20"/>
                <w:szCs w:val="20"/>
              </w:rPr>
              <w:t xml:space="preserve"> carrying the 3’ part of GSU1495 </w:t>
            </w:r>
            <w:r w:rsidRPr="00313C52">
              <w:rPr>
                <w:sz w:val="20"/>
                <w:szCs w:val="20"/>
              </w:rPr>
              <w:lastRenderedPageBreak/>
              <w:t xml:space="preserve">upstream </w:t>
            </w:r>
            <w:r w:rsidR="007804EC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</w:t>
            </w:r>
            <w:r w:rsidRPr="00313C52">
              <w:rPr>
                <w:sz w:val="20"/>
                <w:szCs w:val="20"/>
              </w:rPr>
              <w:t xml:space="preserve">of  </w:t>
            </w:r>
            <w:r w:rsidRPr="00313C52">
              <w:rPr>
                <w:i/>
                <w:sz w:val="20"/>
                <w:szCs w:val="20"/>
              </w:rPr>
              <w:t>gm</w:t>
            </w:r>
            <w:r w:rsidRPr="00313C52">
              <w:rPr>
                <w:i/>
                <w:sz w:val="20"/>
                <w:szCs w:val="20"/>
                <w:vertAlign w:val="superscript"/>
              </w:rPr>
              <w:t>r</w:t>
            </w:r>
            <w:r w:rsidRPr="00313C52">
              <w:rPr>
                <w:i/>
                <w:sz w:val="20"/>
                <w:szCs w:val="20"/>
              </w:rPr>
              <w:t>loxP</w:t>
            </w:r>
            <w:r w:rsidRPr="00313C52">
              <w:rPr>
                <w:sz w:val="20"/>
                <w:szCs w:val="20"/>
              </w:rPr>
              <w:t>; Ap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r w:rsidRPr="00313C52">
              <w:rPr>
                <w:sz w:val="20"/>
                <w:szCs w:val="20"/>
              </w:rPr>
              <w:t>, Gm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r w:rsidRPr="00313C52">
              <w:rPr>
                <w:sz w:val="20"/>
                <w:szCs w:val="20"/>
              </w:rPr>
              <w:t>, Km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</w:tcBorders>
          </w:tcPr>
          <w:p w:rsidR="002F599D" w:rsidRPr="00313C52" w:rsidRDefault="001B31EE" w:rsidP="007E36DD">
            <w:pPr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rFonts w:eastAsia="宋体" w:hint="eastAsia"/>
                <w:noProof/>
                <w:sz w:val="20"/>
                <w:szCs w:val="20"/>
                <w:lang w:eastAsia="zh-CN"/>
              </w:rPr>
              <w:lastRenderedPageBreak/>
              <w:t>Vargas</w:t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  <w:fldChar w:fldCharType="begin">
                <w:fldData xml:space="preserve">PEVuZE5vdGU+PENpdGU+PEF1dGhvcj5WYXJnYXM8L0F1dGhvcj48WWVhcj4yMDEzPC9ZZWFyPjxS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</w:fldData>
              </w:fldChar>
            </w:r>
            <w:r w:rsidR="00F206E4">
              <w:rPr>
                <w:rFonts w:eastAsia="宋体"/>
                <w:noProof/>
                <w:sz w:val="20"/>
                <w:szCs w:val="20"/>
                <w:lang w:eastAsia="zh-CN"/>
              </w:rPr>
              <w:instrText xml:space="preserve"> ADDIN EN.CITE </w:instrText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  <w:fldChar w:fldCharType="begin">
                <w:fldData xml:space="preserve">PEVuZE5vdGU+PENpdGU+PEF1dGhvcj5WYXJnYXM8L0F1dGhvcj48WWVhcj4yMDEzPC9ZZWFyPjxS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</w:fldData>
              </w:fldChar>
            </w:r>
            <w:r w:rsidR="00F206E4">
              <w:rPr>
                <w:rFonts w:eastAsia="宋体"/>
                <w:noProof/>
                <w:sz w:val="20"/>
                <w:szCs w:val="20"/>
                <w:lang w:eastAsia="zh-CN"/>
              </w:rPr>
              <w:instrText xml:space="preserve"> ADDIN EN.CITE.DATA </w:instrText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  <w:fldChar w:fldCharType="end"/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  <w:fldChar w:fldCharType="separate"/>
            </w:r>
            <w:r w:rsidR="00F206E4">
              <w:rPr>
                <w:rFonts w:eastAsia="宋体"/>
                <w:noProof/>
                <w:sz w:val="20"/>
                <w:szCs w:val="20"/>
                <w:lang w:eastAsia="zh-CN"/>
              </w:rPr>
              <w:t>(</w:t>
            </w:r>
            <w:hyperlink w:anchor="_ENREF_1" w:tooltip="Vargas, 2013 #16" w:history="1">
              <w:r w:rsidR="007E36DD">
                <w:rPr>
                  <w:rFonts w:eastAsia="宋体"/>
                  <w:noProof/>
                  <w:sz w:val="20"/>
                  <w:szCs w:val="20"/>
                  <w:lang w:eastAsia="zh-CN"/>
                </w:rPr>
                <w:t>Vargas et al. 2013</w:t>
              </w:r>
            </w:hyperlink>
            <w:r w:rsidR="00F206E4">
              <w:rPr>
                <w:rFonts w:eastAsia="宋体"/>
                <w:noProof/>
                <w:sz w:val="20"/>
                <w:szCs w:val="20"/>
                <w:lang w:eastAsia="zh-CN"/>
              </w:rPr>
              <w:t>)</w:t>
            </w:r>
            <w:r w:rsidR="006D0542">
              <w:rPr>
                <w:rFonts w:eastAsia="宋体"/>
                <w:noProof/>
                <w:sz w:val="20"/>
                <w:szCs w:val="20"/>
                <w:lang w:eastAsia="zh-CN"/>
              </w:rPr>
              <w:fldChar w:fldCharType="end"/>
            </w:r>
          </w:p>
        </w:tc>
      </w:tr>
      <w:tr w:rsidR="002F599D" w:rsidRPr="00313C52" w:rsidTr="005820FF"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lastRenderedPageBreak/>
              <w:t>pPLT173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</w:t>
            </w:r>
            <w:r w:rsidR="00CD358A">
              <w:rPr>
                <w:rFonts w:eastAsiaTheme="minorEastAsia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GU</w:t>
            </w:r>
            <w:r w:rsidR="001B31EE">
              <w:rPr>
                <w:rFonts w:eastAsiaTheme="minorEastAsia" w:hint="eastAsia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599D" w:rsidRPr="005E4431" w:rsidRDefault="002F599D" w:rsidP="002F599D">
            <w:pPr>
              <w:spacing w:line="480" w:lineRule="auto"/>
              <w:contextualSpacing/>
              <w:rPr>
                <w:rFonts w:eastAsiaTheme="minorEastAsia"/>
                <w:sz w:val="20"/>
                <w:szCs w:val="20"/>
                <w:lang w:eastAsia="zh-CN"/>
              </w:rPr>
            </w:pPr>
            <w:r w:rsidRPr="00313C52">
              <w:rPr>
                <w:sz w:val="20"/>
                <w:szCs w:val="20"/>
              </w:rPr>
              <w:t>pPLT17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3 </w:t>
            </w:r>
            <w:r w:rsidRPr="00313C52">
              <w:rPr>
                <w:sz w:val="20"/>
                <w:szCs w:val="20"/>
              </w:rPr>
              <w:t xml:space="preserve">carrying </w:t>
            </w:r>
            <w:r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</w:rPr>
              <w:t>G.</w:t>
            </w:r>
            <w:r w:rsidRPr="002F599D">
              <w:rPr>
                <w:rFonts w:eastAsiaTheme="minorEastAsia"/>
                <w:i/>
                <w:iCs/>
                <w:sz w:val="20"/>
                <w:szCs w:val="20"/>
                <w:lang w:eastAsia="zh-CN"/>
              </w:rPr>
              <w:t xml:space="preserve">uraniireducens </w:t>
            </w:r>
            <w:r w:rsidRPr="002F599D">
              <w:rPr>
                <w:i/>
                <w:iCs/>
                <w:sz w:val="20"/>
                <w:szCs w:val="20"/>
                <w:lang w:eastAsia="zh-CN"/>
              </w:rPr>
              <w:t>pilA</w:t>
            </w:r>
            <w:r w:rsidRPr="00313C52">
              <w:rPr>
                <w:sz w:val="20"/>
                <w:szCs w:val="20"/>
              </w:rPr>
              <w:t xml:space="preserve"> allele; Ap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r w:rsidRPr="00313C52">
              <w:rPr>
                <w:sz w:val="20"/>
                <w:szCs w:val="20"/>
              </w:rPr>
              <w:t>, Gm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  <w:r w:rsidRPr="00313C52">
              <w:rPr>
                <w:sz w:val="20"/>
                <w:szCs w:val="20"/>
              </w:rPr>
              <w:t>, Km</w:t>
            </w:r>
            <w:r w:rsidRPr="00313C52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2F599D" w:rsidRPr="00313C52" w:rsidRDefault="002F599D" w:rsidP="000F7335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313C52">
              <w:rPr>
                <w:sz w:val="20"/>
                <w:szCs w:val="20"/>
              </w:rPr>
              <w:t>This work</w:t>
            </w:r>
          </w:p>
        </w:tc>
      </w:tr>
    </w:tbl>
    <w:p w:rsidR="00A808D5" w:rsidRPr="00602DA5" w:rsidRDefault="00A17C19">
      <w:pPr>
        <w:rPr>
          <w:lang w:eastAsia="zh-CN"/>
        </w:rPr>
      </w:pPr>
      <w:r w:rsidRPr="00313C52">
        <w:rPr>
          <w:sz w:val="20"/>
          <w:szCs w:val="20"/>
        </w:rPr>
        <w:t>Ap</w:t>
      </w:r>
      <w:r w:rsidRPr="00313C52">
        <w:rPr>
          <w:sz w:val="20"/>
          <w:szCs w:val="20"/>
          <w:vertAlign w:val="superscript"/>
        </w:rPr>
        <w:t>r</w:t>
      </w:r>
      <w:r w:rsidRPr="00313C5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  <w:lang w:eastAsia="zh-CN"/>
        </w:rPr>
        <w:t xml:space="preserve">Ampicillin resistance; </w:t>
      </w:r>
      <w:r w:rsidRPr="00313C52">
        <w:rPr>
          <w:sz w:val="20"/>
          <w:szCs w:val="20"/>
        </w:rPr>
        <w:t>Gm</w:t>
      </w:r>
      <w:r w:rsidRPr="00313C52">
        <w:rPr>
          <w:sz w:val="20"/>
          <w:szCs w:val="20"/>
          <w:vertAlign w:val="superscript"/>
        </w:rPr>
        <w:t>r</w:t>
      </w:r>
      <w:r w:rsidRPr="00313C52">
        <w:rPr>
          <w:sz w:val="20"/>
          <w:szCs w:val="20"/>
        </w:rPr>
        <w:t>,</w:t>
      </w:r>
      <w:r>
        <w:rPr>
          <w:rFonts w:hint="eastAsia"/>
          <w:sz w:val="20"/>
          <w:szCs w:val="20"/>
          <w:lang w:eastAsia="zh-CN"/>
        </w:rPr>
        <w:t>Gentamicin resistance;</w:t>
      </w:r>
      <w:r w:rsidRPr="00313C52">
        <w:rPr>
          <w:sz w:val="20"/>
          <w:szCs w:val="20"/>
        </w:rPr>
        <w:t xml:space="preserve"> Km</w:t>
      </w:r>
      <w:r w:rsidRPr="00313C52">
        <w:rPr>
          <w:sz w:val="20"/>
          <w:szCs w:val="20"/>
          <w:vertAlign w:val="superscript"/>
        </w:rPr>
        <w:t>r</w:t>
      </w:r>
      <w:r>
        <w:rPr>
          <w:rFonts w:hint="eastAsia"/>
          <w:sz w:val="20"/>
          <w:szCs w:val="20"/>
          <w:lang w:eastAsia="zh-CN"/>
        </w:rPr>
        <w:t>, Kanamycin; Tet</w:t>
      </w:r>
      <w:r w:rsidRPr="00313C52">
        <w:rPr>
          <w:sz w:val="20"/>
          <w:szCs w:val="20"/>
          <w:vertAlign w:val="superscript"/>
        </w:rPr>
        <w:t>r</w:t>
      </w:r>
      <w:r>
        <w:rPr>
          <w:rFonts w:hint="eastAsia"/>
          <w:sz w:val="20"/>
          <w:szCs w:val="20"/>
          <w:lang w:eastAsia="zh-CN"/>
        </w:rPr>
        <w:t>, Tetracycline</w:t>
      </w:r>
      <w:r w:rsidR="00602DA5">
        <w:rPr>
          <w:rFonts w:hint="eastAsia"/>
          <w:sz w:val="20"/>
          <w:szCs w:val="20"/>
          <w:lang w:eastAsia="zh-CN"/>
        </w:rPr>
        <w:t xml:space="preserve">; </w:t>
      </w:r>
      <w:r>
        <w:rPr>
          <w:rFonts w:hint="eastAsia"/>
          <w:sz w:val="20"/>
          <w:szCs w:val="20"/>
          <w:lang w:eastAsia="zh-CN"/>
        </w:rPr>
        <w:t>Cm</w:t>
      </w:r>
      <w:r w:rsidRPr="00313C52">
        <w:rPr>
          <w:sz w:val="20"/>
          <w:szCs w:val="20"/>
          <w:vertAlign w:val="superscript"/>
        </w:rPr>
        <w:t>r</w:t>
      </w:r>
      <w:r w:rsidR="00602DA5">
        <w:rPr>
          <w:rFonts w:hint="eastAsia"/>
          <w:sz w:val="20"/>
          <w:szCs w:val="20"/>
          <w:lang w:eastAsia="zh-CN"/>
        </w:rPr>
        <w:t>, Chlorophenol resistance .</w:t>
      </w:r>
    </w:p>
    <w:p w:rsidR="007B43A1" w:rsidRPr="00F206E4" w:rsidRDefault="007B43A1">
      <w:pPr>
        <w:rPr>
          <w:lang w:eastAsia="zh-CN"/>
        </w:rPr>
      </w:pPr>
    </w:p>
    <w:p w:rsidR="00DB75B3" w:rsidRPr="0017087D" w:rsidRDefault="00DB75B3" w:rsidP="00DB75B3">
      <w:pPr>
        <w:rPr>
          <w:b/>
          <w:lang w:eastAsia="zh-CN"/>
        </w:rPr>
      </w:pPr>
      <w:r w:rsidRPr="0017087D">
        <w:rPr>
          <w:rFonts w:hint="eastAsia"/>
          <w:b/>
          <w:lang w:eastAsia="zh-CN"/>
        </w:rPr>
        <w:t>Table S2 The primers used in this study</w:t>
      </w:r>
    </w:p>
    <w:tbl>
      <w:tblPr>
        <w:tblStyle w:val="TableGrid"/>
        <w:tblW w:w="961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3686"/>
        <w:gridCol w:w="2386"/>
      </w:tblGrid>
      <w:tr w:rsidR="00DB75B3" w:rsidRPr="00453D76" w:rsidTr="00D85776">
        <w:tc>
          <w:tcPr>
            <w:tcW w:w="1843" w:type="dxa"/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Purpo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Primer nam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Sequence (5’ to 3’)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Description</w:t>
            </w:r>
          </w:p>
        </w:tc>
      </w:tr>
      <w:tr w:rsidR="00D022A4" w:rsidRPr="00453D76" w:rsidTr="00D56789">
        <w:tc>
          <w:tcPr>
            <w:tcW w:w="1843" w:type="dxa"/>
            <w:vMerge w:val="restart"/>
            <w:vAlign w:val="center"/>
          </w:tcPr>
          <w:p w:rsidR="00D022A4" w:rsidRPr="00453D76" w:rsidRDefault="00D022A4" w:rsidP="00BE2B3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Recombinant</w:t>
            </w:r>
          </w:p>
          <w:p w:rsidR="00D022A4" w:rsidRPr="00453D76" w:rsidRDefault="00D022A4" w:rsidP="00BE2B3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53D76">
              <w:rPr>
                <w:i/>
                <w:iCs/>
                <w:color w:val="000000" w:themeColor="text1"/>
                <w:sz w:val="18"/>
                <w:szCs w:val="18"/>
                <w:lang w:eastAsia="ja-JP"/>
              </w:rPr>
              <w:t>pil</w:t>
            </w: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a gene</w:t>
            </w:r>
          </w:p>
          <w:p w:rsidR="00D022A4" w:rsidRPr="00AF2926" w:rsidRDefault="00D022A4" w:rsidP="00AF292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construction</w:t>
            </w: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 xml:space="preserve"> for G</w:t>
            </w:r>
            <w:r w:rsidRPr="00453D76">
              <w:rPr>
                <w:color w:val="000000" w:themeColor="text1"/>
                <w:sz w:val="18"/>
                <w:szCs w:val="18"/>
              </w:rPr>
              <w:t>U</w:t>
            </w:r>
            <w:r w:rsidR="00AF2926">
              <w:rPr>
                <w:rFonts w:eastAsiaTheme="minorEastAsia" w:hint="eastAsia"/>
                <w:color w:val="000000" w:themeColor="text1"/>
                <w:sz w:val="18"/>
                <w:szCs w:val="18"/>
                <w:lang w:eastAsia="zh-CN"/>
              </w:rPr>
              <w:t>P strain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:rsidR="00D022A4" w:rsidRPr="00453D76" w:rsidRDefault="00D022A4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GspilAf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D022A4" w:rsidRPr="00453D76" w:rsidRDefault="00D022A4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AAAAA</w:t>
            </w:r>
            <w:r w:rsidRPr="00453D76">
              <w:rPr>
                <w:rFonts w:eastAsia="ＭＳ 明朝"/>
                <w:color w:val="000000" w:themeColor="text1"/>
                <w:sz w:val="18"/>
                <w:szCs w:val="18"/>
              </w:rPr>
              <w:t>A</w:t>
            </w:r>
            <w:r w:rsidRPr="00453D76">
              <w:rPr>
                <w:rFonts w:eastAsia="ＭＳ 明朝"/>
                <w:i/>
                <w:iCs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453D76">
              <w:rPr>
                <w:rFonts w:eastAsia="ＭＳ 明朝"/>
                <w:color w:val="000000" w:themeColor="text1"/>
                <w:sz w:val="18"/>
                <w:szCs w:val="18"/>
              </w:rPr>
              <w:t>AGAGGAGCCAGTGACGAAAATC</w:t>
            </w:r>
          </w:p>
        </w:tc>
        <w:tc>
          <w:tcPr>
            <w:tcW w:w="2386" w:type="dxa"/>
            <w:vMerge w:val="restart"/>
            <w:vAlign w:val="center"/>
          </w:tcPr>
          <w:p w:rsidR="00D022A4" w:rsidRPr="00453D76" w:rsidRDefault="00D022A4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Amplifies 219 bp upstream of GSU1496 for recombinant PCR</w:t>
            </w:r>
          </w:p>
        </w:tc>
      </w:tr>
      <w:tr w:rsidR="00D022A4" w:rsidRPr="00453D76" w:rsidTr="00602DA5">
        <w:tc>
          <w:tcPr>
            <w:tcW w:w="1843" w:type="dxa"/>
            <w:vMerge/>
            <w:tcBorders>
              <w:bottom w:val="nil"/>
            </w:tcBorders>
            <w:vAlign w:val="center"/>
          </w:tcPr>
          <w:p w:rsidR="00D022A4" w:rsidRPr="00453D76" w:rsidRDefault="00D022A4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022A4" w:rsidRPr="00453D76" w:rsidRDefault="00D022A4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G</w:t>
            </w: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453D76">
              <w:rPr>
                <w:rStyle w:val="feature"/>
                <w:color w:val="000000" w:themeColor="text1"/>
                <w:sz w:val="18"/>
                <w:szCs w:val="18"/>
              </w:rPr>
              <w:t>u</w:t>
            </w:r>
            <w:r w:rsidRPr="00453D76">
              <w:rPr>
                <w:color w:val="000000" w:themeColor="text1"/>
                <w:sz w:val="18"/>
                <w:szCs w:val="18"/>
              </w:rPr>
              <w:t>pilAr</w:t>
            </w:r>
          </w:p>
        </w:tc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022A4" w:rsidRPr="00453D76" w:rsidRDefault="00D022A4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ACTTCTCAGTTTGTTTAACATAAGTGTCTCCTTTCTTCTTTT</w:t>
            </w:r>
          </w:p>
        </w:tc>
        <w:tc>
          <w:tcPr>
            <w:tcW w:w="2386" w:type="dxa"/>
            <w:vMerge/>
            <w:vAlign w:val="center"/>
          </w:tcPr>
          <w:p w:rsidR="00D022A4" w:rsidRPr="00453D76" w:rsidRDefault="00D022A4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B75B3" w:rsidRPr="00453D76" w:rsidTr="00602DA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rStyle w:val="feature"/>
                <w:color w:val="000000" w:themeColor="text1"/>
                <w:sz w:val="18"/>
                <w:szCs w:val="18"/>
              </w:rPr>
              <w:t>Gu</w:t>
            </w:r>
            <w:r w:rsidRPr="00453D76">
              <w:rPr>
                <w:color w:val="000000" w:themeColor="text1"/>
                <w:sz w:val="18"/>
                <w:szCs w:val="18"/>
              </w:rPr>
              <w:t>pilAf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AAAAGAAGAAAGGAGACACTTATGTTAAACAAACTGAGAAGT</w:t>
            </w:r>
          </w:p>
        </w:tc>
        <w:tc>
          <w:tcPr>
            <w:tcW w:w="2386" w:type="dxa"/>
            <w:vMerge w:val="restart"/>
            <w:vAlign w:val="center"/>
          </w:tcPr>
          <w:p w:rsidR="00DB75B3" w:rsidRPr="00453D76" w:rsidRDefault="00DB75B3" w:rsidP="00BE2B3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Amplifies</w:t>
            </w: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Gura_2677</w:t>
            </w: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 xml:space="preserve"> for</w:t>
            </w:r>
          </w:p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recombinant PCR</w:t>
            </w:r>
          </w:p>
        </w:tc>
      </w:tr>
      <w:tr w:rsidR="00DB75B3" w:rsidRPr="00453D76" w:rsidTr="00602DA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rStyle w:val="feature"/>
                <w:color w:val="000000" w:themeColor="text1"/>
                <w:sz w:val="18"/>
                <w:szCs w:val="18"/>
              </w:rPr>
              <w:t>Gu</w:t>
            </w:r>
            <w:r w:rsidRPr="00453D76">
              <w:rPr>
                <w:color w:val="000000" w:themeColor="text1"/>
                <w:sz w:val="18"/>
                <w:szCs w:val="18"/>
              </w:rPr>
              <w:t>pilAr</w:t>
            </w:r>
          </w:p>
        </w:tc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CTCCAGTATGTATTTAATCAATTACATTTTTACCCAGTTTGGC</w:t>
            </w:r>
          </w:p>
        </w:tc>
        <w:tc>
          <w:tcPr>
            <w:tcW w:w="2386" w:type="dxa"/>
            <w:vMerge/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B75B3" w:rsidRPr="00453D76" w:rsidTr="00602DA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G</w:t>
            </w:r>
            <w:r w:rsidRPr="00453D76">
              <w:rPr>
                <w:rStyle w:val="feature"/>
                <w:color w:val="000000" w:themeColor="text1"/>
                <w:sz w:val="18"/>
                <w:szCs w:val="18"/>
              </w:rPr>
              <w:t>u</w:t>
            </w:r>
            <w:r w:rsidRPr="00453D76">
              <w:rPr>
                <w:color w:val="000000" w:themeColor="text1"/>
                <w:sz w:val="18"/>
                <w:szCs w:val="18"/>
              </w:rPr>
              <w:t>pilACf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GCCAAACTGGGTAAAAATGTAATTGATTAAATACATACTGGAG</w:t>
            </w:r>
          </w:p>
        </w:tc>
        <w:tc>
          <w:tcPr>
            <w:tcW w:w="2386" w:type="dxa"/>
            <w:vMerge w:val="restart"/>
            <w:vAlign w:val="center"/>
          </w:tcPr>
          <w:p w:rsidR="00DB75B3" w:rsidRPr="00453D76" w:rsidRDefault="00DB75B3" w:rsidP="00BE2B3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Amplifies 500 bp</w:t>
            </w:r>
          </w:p>
          <w:p w:rsidR="00DB75B3" w:rsidRPr="00453D76" w:rsidRDefault="00DB75B3" w:rsidP="00BE2B3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downstream of</w:t>
            </w:r>
          </w:p>
          <w:p w:rsidR="00DB75B3" w:rsidRPr="00453D76" w:rsidRDefault="00DB75B3" w:rsidP="00BE2B3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GSU1496</w:t>
            </w:r>
          </w:p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B75B3" w:rsidRPr="00453D76" w:rsidTr="00602DA5">
        <w:tc>
          <w:tcPr>
            <w:tcW w:w="1843" w:type="dxa"/>
            <w:tcBorders>
              <w:top w:val="nil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GspilACr</w:t>
            </w:r>
          </w:p>
        </w:tc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AAAAA</w:t>
            </w:r>
            <w:r w:rsidRPr="00453D76">
              <w:rPr>
                <w:rFonts w:eastAsia="ＭＳ 明朝"/>
                <w:color w:val="000000" w:themeColor="text1"/>
                <w:sz w:val="18"/>
                <w:szCs w:val="18"/>
              </w:rPr>
              <w:t>A</w:t>
            </w:r>
            <w:r w:rsidRPr="00453D76">
              <w:rPr>
                <w:i/>
                <w:iCs/>
                <w:color w:val="000000" w:themeColor="text1"/>
                <w:sz w:val="18"/>
                <w:szCs w:val="18"/>
                <w:u w:val="single"/>
              </w:rPr>
              <w:t>GGGCCC</w:t>
            </w:r>
            <w:r w:rsidRPr="00453D76">
              <w:rPr>
                <w:color w:val="000000" w:themeColor="text1"/>
                <w:sz w:val="18"/>
                <w:szCs w:val="18"/>
              </w:rPr>
              <w:t>ACGAGACTGACCCAATCCAACAAG</w:t>
            </w:r>
          </w:p>
        </w:tc>
        <w:tc>
          <w:tcPr>
            <w:tcW w:w="2386" w:type="dxa"/>
            <w:vMerge/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B75B3" w:rsidRPr="00453D76" w:rsidTr="00602DA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B75B3" w:rsidRPr="00F206E4" w:rsidRDefault="00F206E4" w:rsidP="00BE2B38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  <w:lang w:eastAsia="zh-CN"/>
              </w:rPr>
              <w:t>Transformant verification</w:t>
            </w:r>
          </w:p>
        </w:tc>
        <w:tc>
          <w:tcPr>
            <w:tcW w:w="1701" w:type="dxa"/>
            <w:vAlign w:val="center"/>
          </w:tcPr>
          <w:p w:rsidR="00DB75B3" w:rsidRPr="00092DB6" w:rsidRDefault="00DB75B3" w:rsidP="00BE2B38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092DB6">
              <w:rPr>
                <w:sz w:val="18"/>
                <w:szCs w:val="18"/>
                <w:lang w:eastAsia="zh-CN"/>
              </w:rPr>
              <w:t>GupilA2f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DB75B3" w:rsidRPr="00D80A2B" w:rsidRDefault="00DB75B3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0A2B">
              <w:rPr>
                <w:color w:val="000000" w:themeColor="text1"/>
                <w:sz w:val="18"/>
                <w:szCs w:val="18"/>
              </w:rPr>
              <w:t>ACACTTATGTTAAACAAACTG</w:t>
            </w:r>
          </w:p>
        </w:tc>
        <w:tc>
          <w:tcPr>
            <w:tcW w:w="2386" w:type="dxa"/>
            <w:vMerge w:val="restart"/>
            <w:vAlign w:val="center"/>
          </w:tcPr>
          <w:p w:rsidR="00DB75B3" w:rsidRPr="00C402FF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C402FF">
              <w:rPr>
                <w:sz w:val="18"/>
                <w:szCs w:val="18"/>
                <w:lang w:eastAsia="zh-CN"/>
              </w:rPr>
              <w:t xml:space="preserve">Amplifies </w:t>
            </w:r>
            <w:r w:rsidRPr="00C402FF">
              <w:rPr>
                <w:rStyle w:val="feature"/>
                <w:sz w:val="18"/>
                <w:szCs w:val="18"/>
              </w:rPr>
              <w:t>Gura_2677</w:t>
            </w:r>
          </w:p>
        </w:tc>
      </w:tr>
      <w:tr w:rsidR="00DB75B3" w:rsidRPr="00453D76" w:rsidTr="00602DA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:rsidR="00DB75B3" w:rsidRPr="00092DB6" w:rsidRDefault="00DB75B3" w:rsidP="00BE2B38">
            <w:pPr>
              <w:jc w:val="center"/>
              <w:rPr>
                <w:rFonts w:eastAsia="ＭＳ 明朝"/>
                <w:color w:val="000000"/>
                <w:sz w:val="18"/>
                <w:szCs w:val="18"/>
              </w:rPr>
            </w:pPr>
            <w:r w:rsidRPr="00092DB6">
              <w:rPr>
                <w:sz w:val="18"/>
                <w:szCs w:val="18"/>
                <w:lang w:eastAsia="zh-CN"/>
              </w:rPr>
              <w:t>GupilA2r</w:t>
            </w:r>
          </w:p>
        </w:tc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B75B3" w:rsidRPr="00D80A2B" w:rsidRDefault="00DB75B3" w:rsidP="00BE2B38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D80A2B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TCAATTACATTTTTACCCAGT</w:t>
            </w:r>
          </w:p>
        </w:tc>
        <w:tc>
          <w:tcPr>
            <w:tcW w:w="2386" w:type="dxa"/>
            <w:vMerge/>
            <w:vAlign w:val="center"/>
          </w:tcPr>
          <w:p w:rsidR="00DB75B3" w:rsidRPr="00C402FF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B75B3" w:rsidRPr="00453D76" w:rsidTr="00602DA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DB75B3" w:rsidRPr="00092DB6" w:rsidRDefault="00DB75B3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2DB6">
              <w:rPr>
                <w:sz w:val="18"/>
                <w:szCs w:val="18"/>
                <w:lang w:eastAsia="zh-CN"/>
              </w:rPr>
              <w:t>GspilA3f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DB75B3" w:rsidRPr="00092DB6" w:rsidRDefault="00DB75B3" w:rsidP="00BE2B38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092DB6">
              <w:rPr>
                <w:sz w:val="18"/>
                <w:szCs w:val="18"/>
                <w:lang w:eastAsia="zh-CN"/>
              </w:rPr>
              <w:t>TGGACGAAATCGGAGAAGTGC</w:t>
            </w:r>
          </w:p>
        </w:tc>
        <w:tc>
          <w:tcPr>
            <w:tcW w:w="2386" w:type="dxa"/>
            <w:vMerge w:val="restart"/>
            <w:vAlign w:val="center"/>
          </w:tcPr>
          <w:p w:rsidR="00DB75B3" w:rsidRPr="00C402FF" w:rsidRDefault="00DB75B3" w:rsidP="00BE2B3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C402FF">
              <w:rPr>
                <w:sz w:val="18"/>
                <w:szCs w:val="18"/>
                <w:lang w:eastAsia="zh-CN"/>
              </w:rPr>
              <w:t>Amplifies 68 bp</w:t>
            </w:r>
          </w:p>
          <w:p w:rsidR="00DB75B3" w:rsidRPr="00C402FF" w:rsidRDefault="00DB75B3" w:rsidP="00BE2B3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C402FF">
              <w:rPr>
                <w:sz w:val="18"/>
                <w:szCs w:val="18"/>
                <w:lang w:eastAsia="zh-CN"/>
              </w:rPr>
              <w:t>upstream and 177 bp</w:t>
            </w:r>
          </w:p>
          <w:p w:rsidR="00DB75B3" w:rsidRPr="00C402FF" w:rsidRDefault="00DB75B3" w:rsidP="00BE2B3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C402FF">
              <w:rPr>
                <w:sz w:val="18"/>
                <w:szCs w:val="18"/>
                <w:lang w:eastAsia="zh-CN"/>
              </w:rPr>
              <w:t>downstream of the</w:t>
            </w:r>
          </w:p>
          <w:p w:rsidR="00DB75B3" w:rsidRPr="00C402FF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C402FF">
              <w:rPr>
                <w:sz w:val="18"/>
                <w:szCs w:val="18"/>
                <w:lang w:eastAsia="zh-CN"/>
              </w:rPr>
              <w:t>construct</w:t>
            </w:r>
          </w:p>
        </w:tc>
      </w:tr>
      <w:tr w:rsidR="00DB75B3" w:rsidRPr="00453D76" w:rsidTr="00602DA5">
        <w:tc>
          <w:tcPr>
            <w:tcW w:w="1843" w:type="dxa"/>
            <w:tcBorders>
              <w:top w:val="nil"/>
            </w:tcBorders>
            <w:vAlign w:val="center"/>
          </w:tcPr>
          <w:p w:rsidR="00DB75B3" w:rsidRPr="00453D76" w:rsidRDefault="00DB75B3" w:rsidP="00BE2B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DB75B3" w:rsidRPr="00092DB6" w:rsidRDefault="00DB75B3" w:rsidP="00BE2B3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2DB6">
              <w:rPr>
                <w:sz w:val="18"/>
                <w:szCs w:val="18"/>
                <w:lang w:eastAsia="zh-CN"/>
              </w:rPr>
              <w:t>GspilA3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:rsidR="00DB75B3" w:rsidRPr="00092DB6" w:rsidRDefault="00DB75B3" w:rsidP="00BE2B38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092DB6">
              <w:rPr>
                <w:sz w:val="18"/>
                <w:szCs w:val="18"/>
                <w:lang w:eastAsia="zh-CN"/>
              </w:rPr>
              <w:t>CAGATGTAAGAGCCGGCAAATAC</w:t>
            </w:r>
          </w:p>
        </w:tc>
        <w:tc>
          <w:tcPr>
            <w:tcW w:w="2386" w:type="dxa"/>
            <w:vMerge/>
            <w:vAlign w:val="center"/>
          </w:tcPr>
          <w:p w:rsidR="00DB75B3" w:rsidRPr="00453D76" w:rsidRDefault="00DB75B3" w:rsidP="00BE2B3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</w:tbl>
    <w:p w:rsidR="00A17C19" w:rsidRDefault="00A17C19">
      <w:pPr>
        <w:rPr>
          <w:sz w:val="28"/>
          <w:szCs w:val="28"/>
          <w:lang w:eastAsia="zh-CN"/>
        </w:rPr>
      </w:pPr>
    </w:p>
    <w:p w:rsidR="007E7AA8" w:rsidRPr="0017087D" w:rsidRDefault="009030FE">
      <w:pPr>
        <w:rPr>
          <w:b/>
          <w:lang w:eastAsia="zh-CN"/>
        </w:rPr>
      </w:pPr>
      <w:r w:rsidRPr="0017087D">
        <w:rPr>
          <w:rFonts w:hint="eastAsia"/>
          <w:b/>
          <w:lang w:eastAsia="zh-CN"/>
        </w:rPr>
        <w:t>Equation S1</w:t>
      </w:r>
    </w:p>
    <w:p w:rsidR="007E7AA8" w:rsidRDefault="007E7AA8" w:rsidP="007E7AA8">
      <w:pPr>
        <w:rPr>
          <w:b/>
        </w:rPr>
      </w:pPr>
      <w:r>
        <w:rPr>
          <w:b/>
        </w:rPr>
        <w:t xml:space="preserve">Derivation of conductance of an individual pili from multiple pili bridging across two electrodes:  </w:t>
      </w:r>
    </w:p>
    <w:p w:rsidR="007E7AA8" w:rsidRPr="002675DB" w:rsidRDefault="007E7AA8" w:rsidP="007E7AA8">
      <w:r w:rsidRPr="002675DB">
        <w:t xml:space="preserve">For Resistors in parallel: </w:t>
      </w:r>
    </w:p>
    <w:p w:rsidR="007E7AA8" w:rsidRDefault="008B1510" w:rsidP="007E7AA8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63040</wp:posOffset>
                </wp:positionH>
                <wp:positionV relativeFrom="paragraph">
                  <wp:posOffset>6985</wp:posOffset>
                </wp:positionV>
                <wp:extent cx="1572260" cy="414020"/>
                <wp:effectExtent l="0" t="0" r="0" b="0"/>
                <wp:wrapNone/>
                <wp:docPr id="10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72260" cy="414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E7AA8" w:rsidRPr="002675DB" w:rsidRDefault="008B1510" w:rsidP="007E7A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eq</m:t>
                                        </m:r>
                                      </m:sub>
                                    </m:sSub>
                                  </m:den>
                                </m:f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 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den>
                                </m:f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+ 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den>
                                </m:f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+…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n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9" o:spid="_x0000_s1026" type="#_x0000_t202" style="position:absolute;margin-left:115.2pt;margin-top:.55pt;width:123.8pt;height:32.6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" filled="f" stroked="f">
                <v:path arrowok="t"/>
                <v:textbox style="mso-fit-shape-to-text:t" inset="0,0,0,0">
                  <w:txbxContent>
                    <w:p w:rsidR="007E7AA8" w:rsidRPr="002675DB" w:rsidRDefault="008B1510" w:rsidP="007E7AA8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m:oMathPara>
                        <m:oMathParaPr>
                          <m:jc m:val="center"/>
                        </m:oMathParaPr>
                        <m:oMath>
                          <m:f>
                            <m:f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eq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= 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+ 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+…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n</m:t>
                                  </m:r>
                                </m:sub>
                              </m:sSub>
                            </m:den>
                          </m:f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7E7AA8">
        <w:rPr>
          <w:b/>
        </w:rPr>
        <w:tab/>
      </w:r>
    </w:p>
    <w:p w:rsidR="007E7AA8" w:rsidRDefault="007E7AA8" w:rsidP="007E7AA8">
      <w:pPr>
        <w:rPr>
          <w:b/>
        </w:rPr>
      </w:pPr>
    </w:p>
    <w:p w:rsidR="007E7AA8" w:rsidRDefault="008B1510" w:rsidP="007E7AA8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404620</wp:posOffset>
                </wp:positionH>
                <wp:positionV relativeFrom="paragraph">
                  <wp:posOffset>7620</wp:posOffset>
                </wp:positionV>
                <wp:extent cx="1634490" cy="207010"/>
                <wp:effectExtent l="0" t="0" r="0" b="0"/>
                <wp:wrapNone/>
                <wp:docPr id="11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34490" cy="2070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E7AA8" w:rsidRPr="002675DB" w:rsidRDefault="007E7AA8" w:rsidP="007E7A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if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,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 …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R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10" o:spid="_x0000_s1027" type="#_x0000_t202" style="position:absolute;margin-left:110.6pt;margin-top:.6pt;width:128.7pt;height:16.3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" filled="f" stroked="f">
                <v:path arrowok="t"/>
                <v:textbox style="mso-fit-shape-to-text:t" inset="0,0,0,0">
                  <w:txbxContent>
                    <w:p w:rsidR="007E7AA8" w:rsidRPr="002675DB" w:rsidRDefault="007E7AA8" w:rsidP="007E7AA8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if</m:t>
                          </m:r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, 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= 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= …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n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=R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</w:p>
    <w:p w:rsidR="007E7AA8" w:rsidRDefault="008B1510" w:rsidP="007E7AA8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287780</wp:posOffset>
                </wp:positionH>
                <wp:positionV relativeFrom="paragraph">
                  <wp:posOffset>36830</wp:posOffset>
                </wp:positionV>
                <wp:extent cx="2145665" cy="414020"/>
                <wp:effectExtent l="0" t="0" r="0" b="0"/>
                <wp:wrapNone/>
                <wp:docPr id="12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45665" cy="414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E7AA8" w:rsidRPr="002675DB" w:rsidRDefault="008B1510" w:rsidP="007E7A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eq</m:t>
                                        </m:r>
                                      </m:sub>
                                    </m:sSub>
                                  </m:den>
                                </m:f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 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⇒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eq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⇒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eq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n</m:t>
                                </m:r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∙G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11" o:spid="_x0000_s1028" type="#_x0000_t202" style="position:absolute;margin-left:101.4pt;margin-top:2.9pt;width:168.95pt;height:32.6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" filled="f" stroked="f">
                <v:path arrowok="t"/>
                <v:textbox style="mso-fit-shape-to-text:t" inset="0,0,0,0">
                  <w:txbxContent>
                    <w:p w:rsidR="007E7AA8" w:rsidRPr="002675DB" w:rsidRDefault="008B1510" w:rsidP="007E7AA8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f>
                            <m:f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eq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= 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R</m:t>
                              </m:r>
                            </m:den>
                          </m:f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⇒ 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eq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R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n</m:t>
                              </m:r>
                            </m:den>
                          </m:f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⇒ 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eq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=n</m:t>
                          </m:r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∙G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</w:p>
    <w:p w:rsidR="007E7AA8" w:rsidRPr="00173391" w:rsidRDefault="007E7AA8" w:rsidP="007E7AA8"/>
    <w:p w:rsidR="007E7AA8" w:rsidRDefault="007E7AA8" w:rsidP="007E7AA8">
      <w:r w:rsidRPr="00173391">
        <w:t>where, n is the number of pili between two electrodes.</w:t>
      </w:r>
    </w:p>
    <w:p w:rsidR="007E7AA8" w:rsidRDefault="007E7AA8" w:rsidP="007E7AA8">
      <w:pPr>
        <w:rPr>
          <w:lang w:eastAsia="zh-CN"/>
        </w:rPr>
      </w:pPr>
    </w:p>
    <w:p w:rsidR="009030FE" w:rsidRPr="0017087D" w:rsidRDefault="009030FE" w:rsidP="007E7AA8">
      <w:pPr>
        <w:rPr>
          <w:b/>
          <w:lang w:eastAsia="zh-CN"/>
        </w:rPr>
      </w:pPr>
      <w:r w:rsidRPr="0017087D">
        <w:rPr>
          <w:rFonts w:hint="eastAsia"/>
          <w:b/>
          <w:lang w:eastAsia="zh-CN"/>
        </w:rPr>
        <w:lastRenderedPageBreak/>
        <w:t>Equation S2</w:t>
      </w:r>
    </w:p>
    <w:p w:rsidR="007E36DD" w:rsidRPr="007E36DD" w:rsidRDefault="007E7AA8" w:rsidP="007E7AA8">
      <w:pPr>
        <w:rPr>
          <w:lang w:eastAsia="zh-CN"/>
        </w:rPr>
      </w:pPr>
      <w:r w:rsidRPr="000C46BC">
        <w:rPr>
          <w:b/>
        </w:rPr>
        <w:t xml:space="preserve">Conductivity </w:t>
      </w:r>
      <w:r>
        <w:rPr>
          <w:b/>
        </w:rPr>
        <w:t xml:space="preserve">calculation </w:t>
      </w:r>
      <w:r w:rsidRPr="000C46BC">
        <w:rPr>
          <w:b/>
        </w:rPr>
        <w:t xml:space="preserve">of </w:t>
      </w:r>
      <w:r w:rsidRPr="000C46BC">
        <w:rPr>
          <w:b/>
          <w:i/>
        </w:rPr>
        <w:t>Rhodopseudomonas</w:t>
      </w:r>
      <w:r w:rsidRPr="000C46BC">
        <w:rPr>
          <w:b/>
        </w:rPr>
        <w:t xml:space="preserve"> </w:t>
      </w:r>
      <w:r w:rsidRPr="000C46BC">
        <w:rPr>
          <w:b/>
          <w:i/>
        </w:rPr>
        <w:t>palustris</w:t>
      </w:r>
      <w:r w:rsidR="008B1510">
        <w:rPr>
          <w:b/>
          <w:i/>
        </w:rPr>
        <w:t xml:space="preserve"> </w:t>
      </w:r>
      <w:r w:rsidR="006D0542" w:rsidRPr="007E36DD">
        <w:fldChar w:fldCharType="begin"/>
      </w:r>
      <w:r w:rsidR="007E36DD" w:rsidRPr="007E36DD">
        <w:instrText xml:space="preserve"> ADDIN EN.CITE &lt;EndNote&gt;&lt;Cite&gt;&lt;Author&gt;Venkidusamy&lt;/Author&gt;&lt;Year&gt;2015&lt;/Year&gt;&lt;RecNum&gt;5&lt;/RecNum&gt;&lt;DisplayText&gt;(Venkidusamy et al., 2015)&lt;/DisplayText&gt;&lt;record&gt;&lt;rec-number&gt;5&lt;/rec-number&gt;&lt;foreign-keys&gt;&lt;key app="EN" db-id="tedwxeavmpf2wbeazr8xrzskxt5ad02sarxt"&gt;5&lt;/key&gt;&lt;/foreign-keys&gt;&lt;ref-type name="Journal Article"&gt;17&lt;/ref-type&gt;&lt;contributors&gt;&lt;authors&gt;&lt;author&gt;Venkidusamy, Krishnaveni&lt;/author&gt;&lt;author&gt;Megharaj, Mallavarapu&lt;/author&gt;&lt;author&gt;Schroder, Uwe&lt;/author&gt;&lt;author&gt;Karouta, Fouad&lt;/author&gt;&lt;author&gt;Mohan, S. Venkata&lt;/author&gt;&lt;author&gt;Naidu, Ravi&lt;/author&gt;&lt;/authors&gt;&lt;/contributors&gt;&lt;titles&gt;&lt;title&gt;&lt;style face="normal" font="default" size="100%"&gt;Electron transport through electrically conductive nanofilaments in &lt;/style&gt;&lt;style face="italic" font="default" size="100%"&gt;Rhodopseudomonas palustris&lt;/style&gt;&lt;style face="normal" font="default" size="100%"&gt; strain RP2&lt;/style&gt;&lt;/title&gt;&lt;secondary-title&gt;RSC. Adv&lt;/secondary-title&gt;&lt;/titles&gt;&lt;periodical&gt;&lt;full-title&gt;RSC. Adv&lt;/full-title&gt;&lt;/periodical&gt;&lt;pages&gt;100790-100798&lt;/pages&gt;&lt;volume&gt;5&lt;/volume&gt;&lt;number&gt;122&lt;/number&gt;&lt;dates&gt;&lt;year&gt;2015&lt;/year&gt;&lt;/dates&gt;&lt;publisher&gt;The Royal Society of Chemistry&lt;/publisher&gt;&lt;work-type&gt;10.1039/C5RA08742B&lt;/work-type&gt;&lt;urls&gt;&lt;related-urls&gt;&lt;url&gt;http://dx.doi.org/10.1039/C5RA08742B&lt;/url&gt;&lt;/related-urls&gt;&lt;/urls&gt;&lt;electronic-resource-num&gt;10.1039/C5RA08742B&lt;/electronic-resource-num&gt;&lt;/record&gt;&lt;/Cite&gt;&lt;/EndNote&gt;</w:instrText>
      </w:r>
      <w:r w:rsidR="006D0542" w:rsidRPr="007E36DD">
        <w:fldChar w:fldCharType="separate"/>
      </w:r>
      <w:r w:rsidR="007E36DD" w:rsidRPr="007E36DD">
        <w:rPr>
          <w:noProof/>
        </w:rPr>
        <w:t>(</w:t>
      </w:r>
      <w:hyperlink w:anchor="_ENREF_2" w:tooltip="Venkidusamy, 2015 #5" w:history="1">
        <w:r w:rsidR="007E36DD" w:rsidRPr="007E36DD">
          <w:rPr>
            <w:noProof/>
          </w:rPr>
          <w:t>Venkidusamy et al., 2015</w:t>
        </w:r>
      </w:hyperlink>
      <w:r w:rsidR="007E36DD" w:rsidRPr="007E36DD">
        <w:rPr>
          <w:noProof/>
        </w:rPr>
        <w:t>)</w:t>
      </w:r>
      <w:r w:rsidR="006D0542" w:rsidRPr="007E36DD">
        <w:fldChar w:fldCharType="end"/>
      </w:r>
      <w:r w:rsidR="007E36DD" w:rsidRPr="007E36DD">
        <w:rPr>
          <w:rFonts w:hint="eastAsia"/>
          <w:lang w:eastAsia="zh-CN"/>
        </w:rPr>
        <w:t xml:space="preserve"> </w:t>
      </w:r>
      <w:r w:rsidRPr="007E36DD">
        <w:t xml:space="preserve"> </w:t>
      </w:r>
    </w:p>
    <w:p w:rsidR="007E7AA8" w:rsidRDefault="007E7AA8" w:rsidP="007E7AA8">
      <w:r>
        <w:t>Resistivity (</w:t>
      </w:r>
      <w:r w:rsidRPr="000C46BC">
        <w:rPr>
          <w:position w:val="-10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9pt;height:13.4pt" o:ole="">
            <v:imagedata r:id="rId8" o:title=""/>
          </v:shape>
          <o:OLEObject Type="Embed" ProgID="Equation.3" ShapeID="_x0000_i1025" DrawAspect="Content" ObjectID="_1395300285" r:id="rId9"/>
        </w:object>
      </w:r>
      <w:r w:rsidR="008B1510">
        <w:t xml:space="preserve">) </w:t>
      </w:r>
      <w:r>
        <w:t xml:space="preserve">of pili – 290 -139 Ωm </w:t>
      </w:r>
    </w:p>
    <w:p w:rsidR="007E7AA8" w:rsidRPr="00522CF3" w:rsidRDefault="007E7AA8">
      <w:pPr>
        <w:rPr>
          <w:lang w:eastAsia="zh-CN"/>
        </w:rPr>
      </w:pPr>
      <w:r>
        <w:t>Hence, conductivity (</w:t>
      </w:r>
      <w:r w:rsidRPr="000C46BC">
        <w:rPr>
          <w:position w:val="-6"/>
        </w:rPr>
        <w:object w:dxaOrig="240" w:dyaOrig="220">
          <v:shape id="_x0000_i1026" type="#_x0000_t75" style="width:10.9pt;height:10.9pt" o:ole="">
            <v:imagedata r:id="rId10" o:title=""/>
          </v:shape>
          <o:OLEObject Type="Embed" ProgID="Equation.3" ShapeID="_x0000_i1026" DrawAspect="Content" ObjectID="_1395300286" r:id="rId11"/>
        </w:object>
      </w:r>
      <w:r>
        <w:t>) = 1/</w:t>
      </w:r>
      <w:r w:rsidRPr="000C46BC">
        <w:rPr>
          <w:position w:val="-10"/>
        </w:rPr>
        <w:object w:dxaOrig="240" w:dyaOrig="260">
          <v:shape id="_x0000_i1027" type="#_x0000_t75" style="width:10.9pt;height:13.4pt" o:ole="">
            <v:imagedata r:id="rId12" o:title=""/>
          </v:shape>
          <o:OLEObject Type="Embed" ProgID="Equation.3" ShapeID="_x0000_i1027" DrawAspect="Content" ObjectID="_1395300287" r:id="rId13"/>
        </w:object>
      </w:r>
      <w:r>
        <w:t>= 3.5 – 7.2 mS/m = 35 – 72 μS/cm.</w:t>
      </w:r>
    </w:p>
    <w:p w:rsidR="007F2F03" w:rsidRDefault="007F2F03" w:rsidP="007E36DD">
      <w:pPr>
        <w:ind w:left="720" w:hanging="720"/>
        <w:rPr>
          <w:b/>
          <w:lang w:eastAsia="zh-CN"/>
        </w:rPr>
      </w:pPr>
    </w:p>
    <w:p w:rsidR="0017087D" w:rsidRPr="0017087D" w:rsidRDefault="0017087D" w:rsidP="007E36DD">
      <w:pPr>
        <w:ind w:left="720" w:hanging="720"/>
        <w:rPr>
          <w:b/>
          <w:lang w:eastAsia="zh-CN"/>
        </w:rPr>
      </w:pPr>
      <w:r w:rsidRPr="0017087D">
        <w:rPr>
          <w:rFonts w:hint="eastAsia"/>
          <w:b/>
          <w:lang w:eastAsia="zh-CN"/>
        </w:rPr>
        <w:t>REFERENCES</w:t>
      </w:r>
    </w:p>
    <w:p w:rsidR="007E36DD" w:rsidRDefault="006D0542" w:rsidP="007E36DD">
      <w:pPr>
        <w:ind w:left="720" w:hanging="720"/>
        <w:rPr>
          <w:noProof/>
          <w:lang w:eastAsia="zh-CN"/>
        </w:rPr>
      </w:pPr>
      <w:r>
        <w:rPr>
          <w:lang w:eastAsia="zh-CN"/>
        </w:rPr>
        <w:fldChar w:fldCharType="begin"/>
      </w:r>
      <w:r w:rsidR="00A17C19"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bookmarkStart w:id="1" w:name="_ENREF_1"/>
      <w:r w:rsidR="007E36DD">
        <w:rPr>
          <w:noProof/>
          <w:lang w:eastAsia="zh-CN"/>
        </w:rPr>
        <w:t xml:space="preserve">Vargas, M., Malvankar, N. S., Tremblay, P. L., Leang, C., Smith, J. A., Patel, P., et al. (2013). Aromatic amino acids required for pili conductivity and long-range extracellular electron transport in </w:t>
      </w:r>
      <w:r w:rsidR="007E36DD" w:rsidRPr="007E36DD">
        <w:rPr>
          <w:i/>
          <w:noProof/>
          <w:lang w:eastAsia="zh-CN"/>
        </w:rPr>
        <w:t>Geobacter sulfurreducens</w:t>
      </w:r>
      <w:r w:rsidR="007E36DD">
        <w:rPr>
          <w:noProof/>
          <w:lang w:eastAsia="zh-CN"/>
        </w:rPr>
        <w:t>. mBio 4:e00105-13. doi:10.1128/mBio.00105-13</w:t>
      </w:r>
      <w:bookmarkEnd w:id="1"/>
    </w:p>
    <w:p w:rsidR="007E36DD" w:rsidRDefault="007E36DD" w:rsidP="007E36DD">
      <w:pPr>
        <w:ind w:left="720" w:hanging="720"/>
        <w:rPr>
          <w:noProof/>
          <w:lang w:eastAsia="zh-CN"/>
        </w:rPr>
      </w:pPr>
      <w:bookmarkStart w:id="2" w:name="_ENREF_2"/>
      <w:r>
        <w:rPr>
          <w:noProof/>
          <w:lang w:eastAsia="zh-CN"/>
        </w:rPr>
        <w:t xml:space="preserve">Venkidusamy, K., Megharaj, M., Schroder, U., Karouta, F., Mohan, S. V., Naidu, R. (2015). Electron transport through electrically conductive nanofilaments in </w:t>
      </w:r>
      <w:r w:rsidRPr="007E36DD">
        <w:rPr>
          <w:i/>
          <w:noProof/>
          <w:lang w:eastAsia="zh-CN"/>
        </w:rPr>
        <w:t>Rhodopseudomonas palustris</w:t>
      </w:r>
      <w:r>
        <w:rPr>
          <w:noProof/>
          <w:lang w:eastAsia="zh-CN"/>
        </w:rPr>
        <w:t xml:space="preserve"> strain RP2. RSC Adv 5:100790-100798. doi:10.1039/C5RA08742B</w:t>
      </w:r>
      <w:bookmarkEnd w:id="2"/>
    </w:p>
    <w:p w:rsidR="007E36DD" w:rsidRDefault="007E36DD" w:rsidP="007E36DD">
      <w:pPr>
        <w:rPr>
          <w:noProof/>
          <w:lang w:eastAsia="zh-CN"/>
        </w:rPr>
      </w:pPr>
    </w:p>
    <w:p w:rsidR="008B49BD" w:rsidRPr="00DB75B3" w:rsidRDefault="006D0542">
      <w:pPr>
        <w:rPr>
          <w:lang w:eastAsia="zh-CN"/>
        </w:rPr>
      </w:pPr>
      <w:r>
        <w:rPr>
          <w:lang w:eastAsia="zh-CN"/>
        </w:rPr>
        <w:fldChar w:fldCharType="end"/>
      </w:r>
    </w:p>
    <w:sectPr w:rsidR="008B49BD" w:rsidRPr="00DB75B3" w:rsidSect="000B77CC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800" w:bottom="1440" w:left="180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08A6" w:rsidRDefault="001B08A6" w:rsidP="002F599D">
      <w:r>
        <w:separator/>
      </w:r>
    </w:p>
  </w:endnote>
  <w:endnote w:type="continuationSeparator" w:id="0">
    <w:p w:rsidR="001B08A6" w:rsidRDefault="001B08A6" w:rsidP="002F5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75B7" w:rsidRDefault="007875B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9682908"/>
      <w:docPartObj>
        <w:docPartGallery w:val="Page Numbers (Bottom of Page)"/>
        <w:docPartUnique/>
      </w:docPartObj>
    </w:sdtPr>
    <w:sdtEndPr/>
    <w:sdtContent>
      <w:p w:rsidR="00CB2023" w:rsidRDefault="008B15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8B1510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CB2023" w:rsidRDefault="00CB2023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9682907"/>
      <w:docPartObj>
        <w:docPartGallery w:val="Page Numbers (Bottom of Page)"/>
        <w:docPartUnique/>
      </w:docPartObj>
    </w:sdtPr>
    <w:sdtEndPr/>
    <w:sdtContent>
      <w:p w:rsidR="00CB2023" w:rsidRDefault="008B15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8B151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CB2023" w:rsidRDefault="00CB202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08A6" w:rsidRDefault="001B08A6" w:rsidP="002F599D">
      <w:r>
        <w:separator/>
      </w:r>
    </w:p>
  </w:footnote>
  <w:footnote w:type="continuationSeparator" w:id="0">
    <w:p w:rsidR="001B08A6" w:rsidRDefault="001B08A6" w:rsidP="002F599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75B7" w:rsidRDefault="007875B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599D" w:rsidRDefault="002F599D" w:rsidP="007875B7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8FF" w:rsidRDefault="000B77CC" w:rsidP="000B77CC">
    <w:pPr>
      <w:pStyle w:val="Header"/>
      <w:jc w:val="left"/>
    </w:pPr>
    <w:r w:rsidRPr="000B77CC">
      <w:rPr>
        <w:noProof/>
        <w:lang w:eastAsia="en-US"/>
      </w:rPr>
      <w:drawing>
        <wp:inline distT="0" distB="0" distL="0" distR="0">
          <wp:extent cx="1417918" cy="463550"/>
          <wp:effectExtent l="19050" t="0" r="0" b="0"/>
          <wp:docPr id="3" name="图片 1" descr="C:\Users\home\Desktop\QQ截图2016032912532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QQ截图20160329125323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17918" cy="46355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6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Microbiol Biotec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edwxeavmpf2wbeazr8xrzskxt5ad02sarxt&quot;&gt;My EndNote Library&lt;record-ids&gt;&lt;item&gt;5&lt;/item&gt;&lt;item&gt;16&lt;/item&gt;&lt;/record-ids&gt;&lt;/item&gt;&lt;/Libraries&gt;"/>
  </w:docVars>
  <w:rsids>
    <w:rsidRoot w:val="002F599D"/>
    <w:rsid w:val="00000D20"/>
    <w:rsid w:val="00002486"/>
    <w:rsid w:val="00002837"/>
    <w:rsid w:val="00002E98"/>
    <w:rsid w:val="0000303A"/>
    <w:rsid w:val="00003428"/>
    <w:rsid w:val="00004744"/>
    <w:rsid w:val="00004B9C"/>
    <w:rsid w:val="000061E8"/>
    <w:rsid w:val="00012364"/>
    <w:rsid w:val="00012958"/>
    <w:rsid w:val="00015119"/>
    <w:rsid w:val="00016407"/>
    <w:rsid w:val="00017741"/>
    <w:rsid w:val="00022072"/>
    <w:rsid w:val="0002268B"/>
    <w:rsid w:val="00022A95"/>
    <w:rsid w:val="00022C1B"/>
    <w:rsid w:val="00024475"/>
    <w:rsid w:val="0002461E"/>
    <w:rsid w:val="000253F3"/>
    <w:rsid w:val="00025F58"/>
    <w:rsid w:val="00027FF1"/>
    <w:rsid w:val="00030BE3"/>
    <w:rsid w:val="0003160D"/>
    <w:rsid w:val="00031BF3"/>
    <w:rsid w:val="00032478"/>
    <w:rsid w:val="00032E73"/>
    <w:rsid w:val="00033F7C"/>
    <w:rsid w:val="00033F99"/>
    <w:rsid w:val="00034578"/>
    <w:rsid w:val="00035069"/>
    <w:rsid w:val="00035FE6"/>
    <w:rsid w:val="00040405"/>
    <w:rsid w:val="00040587"/>
    <w:rsid w:val="00040944"/>
    <w:rsid w:val="0004197C"/>
    <w:rsid w:val="00041BFB"/>
    <w:rsid w:val="00044ED7"/>
    <w:rsid w:val="00045F79"/>
    <w:rsid w:val="00046F28"/>
    <w:rsid w:val="0004777B"/>
    <w:rsid w:val="00047D57"/>
    <w:rsid w:val="00047E5D"/>
    <w:rsid w:val="0005022C"/>
    <w:rsid w:val="00050C1D"/>
    <w:rsid w:val="00052799"/>
    <w:rsid w:val="000547FC"/>
    <w:rsid w:val="00054F66"/>
    <w:rsid w:val="00055E95"/>
    <w:rsid w:val="00060288"/>
    <w:rsid w:val="00061033"/>
    <w:rsid w:val="00062BA3"/>
    <w:rsid w:val="00064FDE"/>
    <w:rsid w:val="0006536A"/>
    <w:rsid w:val="000658A2"/>
    <w:rsid w:val="000659B7"/>
    <w:rsid w:val="000663AB"/>
    <w:rsid w:val="000665EA"/>
    <w:rsid w:val="00066B6D"/>
    <w:rsid w:val="00067253"/>
    <w:rsid w:val="0006727E"/>
    <w:rsid w:val="00067CCB"/>
    <w:rsid w:val="000714AE"/>
    <w:rsid w:val="00073D37"/>
    <w:rsid w:val="0007401C"/>
    <w:rsid w:val="00074141"/>
    <w:rsid w:val="00074AEC"/>
    <w:rsid w:val="00075655"/>
    <w:rsid w:val="000763D9"/>
    <w:rsid w:val="000766D5"/>
    <w:rsid w:val="0007672D"/>
    <w:rsid w:val="0007778C"/>
    <w:rsid w:val="00077E6C"/>
    <w:rsid w:val="00080012"/>
    <w:rsid w:val="00081689"/>
    <w:rsid w:val="00081AE7"/>
    <w:rsid w:val="000828B6"/>
    <w:rsid w:val="000838BE"/>
    <w:rsid w:val="000851A7"/>
    <w:rsid w:val="00085808"/>
    <w:rsid w:val="00090C8C"/>
    <w:rsid w:val="00090FC8"/>
    <w:rsid w:val="00091009"/>
    <w:rsid w:val="00091549"/>
    <w:rsid w:val="00093243"/>
    <w:rsid w:val="00094DA5"/>
    <w:rsid w:val="00095F2E"/>
    <w:rsid w:val="000A5B1C"/>
    <w:rsid w:val="000A646A"/>
    <w:rsid w:val="000A6740"/>
    <w:rsid w:val="000B008F"/>
    <w:rsid w:val="000B0F5F"/>
    <w:rsid w:val="000B4200"/>
    <w:rsid w:val="000B6A59"/>
    <w:rsid w:val="000B77CC"/>
    <w:rsid w:val="000C0400"/>
    <w:rsid w:val="000C0C40"/>
    <w:rsid w:val="000C175F"/>
    <w:rsid w:val="000C1BAE"/>
    <w:rsid w:val="000C33E5"/>
    <w:rsid w:val="000C3B05"/>
    <w:rsid w:val="000C3CFA"/>
    <w:rsid w:val="000C52FF"/>
    <w:rsid w:val="000C5B57"/>
    <w:rsid w:val="000C6482"/>
    <w:rsid w:val="000C782F"/>
    <w:rsid w:val="000C7DC8"/>
    <w:rsid w:val="000D1212"/>
    <w:rsid w:val="000D184B"/>
    <w:rsid w:val="000D2499"/>
    <w:rsid w:val="000D437A"/>
    <w:rsid w:val="000D4A58"/>
    <w:rsid w:val="000D55A0"/>
    <w:rsid w:val="000D5962"/>
    <w:rsid w:val="000D5F2B"/>
    <w:rsid w:val="000D60C5"/>
    <w:rsid w:val="000D6150"/>
    <w:rsid w:val="000D7300"/>
    <w:rsid w:val="000D79B9"/>
    <w:rsid w:val="000D7B7C"/>
    <w:rsid w:val="000E4755"/>
    <w:rsid w:val="000E5FA0"/>
    <w:rsid w:val="000E709A"/>
    <w:rsid w:val="000F17D8"/>
    <w:rsid w:val="000F2183"/>
    <w:rsid w:val="000F4CCC"/>
    <w:rsid w:val="000F5B94"/>
    <w:rsid w:val="000F699E"/>
    <w:rsid w:val="0010013E"/>
    <w:rsid w:val="0010032D"/>
    <w:rsid w:val="00100623"/>
    <w:rsid w:val="00100AE0"/>
    <w:rsid w:val="001011B9"/>
    <w:rsid w:val="0010181E"/>
    <w:rsid w:val="001029DC"/>
    <w:rsid w:val="00103FD0"/>
    <w:rsid w:val="00104D31"/>
    <w:rsid w:val="00105AFA"/>
    <w:rsid w:val="00106797"/>
    <w:rsid w:val="00111573"/>
    <w:rsid w:val="001137C3"/>
    <w:rsid w:val="00113E0D"/>
    <w:rsid w:val="00115616"/>
    <w:rsid w:val="00116555"/>
    <w:rsid w:val="00120B70"/>
    <w:rsid w:val="00121559"/>
    <w:rsid w:val="00123785"/>
    <w:rsid w:val="00123E09"/>
    <w:rsid w:val="00123F16"/>
    <w:rsid w:val="00125046"/>
    <w:rsid w:val="00125A1E"/>
    <w:rsid w:val="00125DBA"/>
    <w:rsid w:val="0012607B"/>
    <w:rsid w:val="001265EC"/>
    <w:rsid w:val="001273F1"/>
    <w:rsid w:val="001302D6"/>
    <w:rsid w:val="00131030"/>
    <w:rsid w:val="00131179"/>
    <w:rsid w:val="001311DB"/>
    <w:rsid w:val="0013199C"/>
    <w:rsid w:val="00133C9C"/>
    <w:rsid w:val="00134844"/>
    <w:rsid w:val="00134DC9"/>
    <w:rsid w:val="0013543A"/>
    <w:rsid w:val="001356A4"/>
    <w:rsid w:val="00140226"/>
    <w:rsid w:val="001410FC"/>
    <w:rsid w:val="001412B8"/>
    <w:rsid w:val="0014277B"/>
    <w:rsid w:val="001437B0"/>
    <w:rsid w:val="00147042"/>
    <w:rsid w:val="00147BCF"/>
    <w:rsid w:val="001503EA"/>
    <w:rsid w:val="00151768"/>
    <w:rsid w:val="0015326E"/>
    <w:rsid w:val="00154EAD"/>
    <w:rsid w:val="001554E8"/>
    <w:rsid w:val="00156FA5"/>
    <w:rsid w:val="00160642"/>
    <w:rsid w:val="001616F6"/>
    <w:rsid w:val="001619CF"/>
    <w:rsid w:val="0017087D"/>
    <w:rsid w:val="00172380"/>
    <w:rsid w:val="00173DF0"/>
    <w:rsid w:val="00173ED1"/>
    <w:rsid w:val="001757F4"/>
    <w:rsid w:val="00176767"/>
    <w:rsid w:val="00176810"/>
    <w:rsid w:val="00177AE8"/>
    <w:rsid w:val="00180987"/>
    <w:rsid w:val="00182D52"/>
    <w:rsid w:val="001833B1"/>
    <w:rsid w:val="00183ABB"/>
    <w:rsid w:val="001840A7"/>
    <w:rsid w:val="00185077"/>
    <w:rsid w:val="00185F36"/>
    <w:rsid w:val="001864CD"/>
    <w:rsid w:val="00186AA5"/>
    <w:rsid w:val="00186B59"/>
    <w:rsid w:val="00187540"/>
    <w:rsid w:val="0019115A"/>
    <w:rsid w:val="001914EB"/>
    <w:rsid w:val="00193591"/>
    <w:rsid w:val="00194F44"/>
    <w:rsid w:val="00195316"/>
    <w:rsid w:val="0019564E"/>
    <w:rsid w:val="00195B80"/>
    <w:rsid w:val="00195FB4"/>
    <w:rsid w:val="00197714"/>
    <w:rsid w:val="001A0536"/>
    <w:rsid w:val="001A0D17"/>
    <w:rsid w:val="001A1BE9"/>
    <w:rsid w:val="001A42B4"/>
    <w:rsid w:val="001A577A"/>
    <w:rsid w:val="001A58DB"/>
    <w:rsid w:val="001A67BC"/>
    <w:rsid w:val="001B08A6"/>
    <w:rsid w:val="001B0A8B"/>
    <w:rsid w:val="001B12C3"/>
    <w:rsid w:val="001B28A1"/>
    <w:rsid w:val="001B2B16"/>
    <w:rsid w:val="001B2CF3"/>
    <w:rsid w:val="001B31EE"/>
    <w:rsid w:val="001B3524"/>
    <w:rsid w:val="001B49C0"/>
    <w:rsid w:val="001B6718"/>
    <w:rsid w:val="001B70B3"/>
    <w:rsid w:val="001B7E10"/>
    <w:rsid w:val="001C0A32"/>
    <w:rsid w:val="001C1D1C"/>
    <w:rsid w:val="001C33A6"/>
    <w:rsid w:val="001C3B92"/>
    <w:rsid w:val="001C46E0"/>
    <w:rsid w:val="001C49DE"/>
    <w:rsid w:val="001D2548"/>
    <w:rsid w:val="001D2BA9"/>
    <w:rsid w:val="001D3352"/>
    <w:rsid w:val="001D39A4"/>
    <w:rsid w:val="001D515F"/>
    <w:rsid w:val="001D6B38"/>
    <w:rsid w:val="001D7A12"/>
    <w:rsid w:val="001E17D5"/>
    <w:rsid w:val="001E189F"/>
    <w:rsid w:val="001E2CD5"/>
    <w:rsid w:val="001F0D72"/>
    <w:rsid w:val="001F2682"/>
    <w:rsid w:val="001F26BA"/>
    <w:rsid w:val="001F2871"/>
    <w:rsid w:val="001F2F1A"/>
    <w:rsid w:val="001F3D95"/>
    <w:rsid w:val="001F4066"/>
    <w:rsid w:val="001F4557"/>
    <w:rsid w:val="001F4D64"/>
    <w:rsid w:val="001F57FF"/>
    <w:rsid w:val="001F6D96"/>
    <w:rsid w:val="00202860"/>
    <w:rsid w:val="00202F6C"/>
    <w:rsid w:val="00203D98"/>
    <w:rsid w:val="00204A53"/>
    <w:rsid w:val="0020577C"/>
    <w:rsid w:val="002059EE"/>
    <w:rsid w:val="00207129"/>
    <w:rsid w:val="00212152"/>
    <w:rsid w:val="00212C4E"/>
    <w:rsid w:val="002143BA"/>
    <w:rsid w:val="002160C9"/>
    <w:rsid w:val="00222D7F"/>
    <w:rsid w:val="0022365C"/>
    <w:rsid w:val="00226633"/>
    <w:rsid w:val="00231962"/>
    <w:rsid w:val="00232141"/>
    <w:rsid w:val="00235A8B"/>
    <w:rsid w:val="0023715B"/>
    <w:rsid w:val="00237502"/>
    <w:rsid w:val="00237609"/>
    <w:rsid w:val="0024415B"/>
    <w:rsid w:val="0024581E"/>
    <w:rsid w:val="002506E2"/>
    <w:rsid w:val="00252334"/>
    <w:rsid w:val="00254476"/>
    <w:rsid w:val="00255F23"/>
    <w:rsid w:val="002561E3"/>
    <w:rsid w:val="00256520"/>
    <w:rsid w:val="00256870"/>
    <w:rsid w:val="00256964"/>
    <w:rsid w:val="00256A3A"/>
    <w:rsid w:val="00257BAC"/>
    <w:rsid w:val="0026072B"/>
    <w:rsid w:val="002613D9"/>
    <w:rsid w:val="00262E7E"/>
    <w:rsid w:val="0026387E"/>
    <w:rsid w:val="002640EB"/>
    <w:rsid w:val="00264537"/>
    <w:rsid w:val="0026548F"/>
    <w:rsid w:val="002654A3"/>
    <w:rsid w:val="002659F5"/>
    <w:rsid w:val="00265B98"/>
    <w:rsid w:val="00265F6A"/>
    <w:rsid w:val="0026652F"/>
    <w:rsid w:val="00266FCE"/>
    <w:rsid w:val="0026752A"/>
    <w:rsid w:val="00267ABA"/>
    <w:rsid w:val="00267E18"/>
    <w:rsid w:val="00267E97"/>
    <w:rsid w:val="00270520"/>
    <w:rsid w:val="00270C72"/>
    <w:rsid w:val="002759CE"/>
    <w:rsid w:val="00276B69"/>
    <w:rsid w:val="002775D4"/>
    <w:rsid w:val="002778C7"/>
    <w:rsid w:val="00277B5C"/>
    <w:rsid w:val="00282101"/>
    <w:rsid w:val="00285D65"/>
    <w:rsid w:val="00286148"/>
    <w:rsid w:val="00286819"/>
    <w:rsid w:val="00286911"/>
    <w:rsid w:val="0029043D"/>
    <w:rsid w:val="00291FF9"/>
    <w:rsid w:val="002930DA"/>
    <w:rsid w:val="002955B7"/>
    <w:rsid w:val="00295EF2"/>
    <w:rsid w:val="002962B1"/>
    <w:rsid w:val="00296A7A"/>
    <w:rsid w:val="00297E22"/>
    <w:rsid w:val="002A04C0"/>
    <w:rsid w:val="002A1BE8"/>
    <w:rsid w:val="002A3694"/>
    <w:rsid w:val="002A3C80"/>
    <w:rsid w:val="002A5CC0"/>
    <w:rsid w:val="002A70AD"/>
    <w:rsid w:val="002A72BF"/>
    <w:rsid w:val="002A76E3"/>
    <w:rsid w:val="002B1782"/>
    <w:rsid w:val="002B4FBF"/>
    <w:rsid w:val="002B607E"/>
    <w:rsid w:val="002B66CA"/>
    <w:rsid w:val="002B7043"/>
    <w:rsid w:val="002B70F7"/>
    <w:rsid w:val="002C1DC6"/>
    <w:rsid w:val="002C214A"/>
    <w:rsid w:val="002C26C9"/>
    <w:rsid w:val="002C2C5A"/>
    <w:rsid w:val="002C5D6A"/>
    <w:rsid w:val="002C5F0C"/>
    <w:rsid w:val="002C6250"/>
    <w:rsid w:val="002C77F8"/>
    <w:rsid w:val="002D022A"/>
    <w:rsid w:val="002D0677"/>
    <w:rsid w:val="002D218E"/>
    <w:rsid w:val="002D22C8"/>
    <w:rsid w:val="002D2741"/>
    <w:rsid w:val="002D3D1B"/>
    <w:rsid w:val="002D4D01"/>
    <w:rsid w:val="002D5593"/>
    <w:rsid w:val="002D5A47"/>
    <w:rsid w:val="002D5EF6"/>
    <w:rsid w:val="002D5EFA"/>
    <w:rsid w:val="002D792D"/>
    <w:rsid w:val="002E011F"/>
    <w:rsid w:val="002E0E57"/>
    <w:rsid w:val="002E173A"/>
    <w:rsid w:val="002E204D"/>
    <w:rsid w:val="002E2A47"/>
    <w:rsid w:val="002E348D"/>
    <w:rsid w:val="002E396C"/>
    <w:rsid w:val="002E3C7B"/>
    <w:rsid w:val="002E4183"/>
    <w:rsid w:val="002E46DD"/>
    <w:rsid w:val="002E4CA3"/>
    <w:rsid w:val="002E50D9"/>
    <w:rsid w:val="002E5273"/>
    <w:rsid w:val="002E57F7"/>
    <w:rsid w:val="002E5C0B"/>
    <w:rsid w:val="002E635C"/>
    <w:rsid w:val="002F33B9"/>
    <w:rsid w:val="002F44FA"/>
    <w:rsid w:val="002F4555"/>
    <w:rsid w:val="002F4756"/>
    <w:rsid w:val="002F57A5"/>
    <w:rsid w:val="002F5826"/>
    <w:rsid w:val="002F599D"/>
    <w:rsid w:val="002F6087"/>
    <w:rsid w:val="002F6455"/>
    <w:rsid w:val="002F66EA"/>
    <w:rsid w:val="003004C9"/>
    <w:rsid w:val="00300A4E"/>
    <w:rsid w:val="00300C00"/>
    <w:rsid w:val="00301CD2"/>
    <w:rsid w:val="00303108"/>
    <w:rsid w:val="0030488E"/>
    <w:rsid w:val="00304B66"/>
    <w:rsid w:val="00304E07"/>
    <w:rsid w:val="0030572C"/>
    <w:rsid w:val="00305EA9"/>
    <w:rsid w:val="003068F3"/>
    <w:rsid w:val="003108CF"/>
    <w:rsid w:val="003115D1"/>
    <w:rsid w:val="00311BA2"/>
    <w:rsid w:val="00313AF7"/>
    <w:rsid w:val="00313CB4"/>
    <w:rsid w:val="00313CD6"/>
    <w:rsid w:val="00316507"/>
    <w:rsid w:val="00320569"/>
    <w:rsid w:val="003228EF"/>
    <w:rsid w:val="00322C8D"/>
    <w:rsid w:val="00325D04"/>
    <w:rsid w:val="003260B1"/>
    <w:rsid w:val="00326A88"/>
    <w:rsid w:val="003271CA"/>
    <w:rsid w:val="00331407"/>
    <w:rsid w:val="003347BF"/>
    <w:rsid w:val="00335FC4"/>
    <w:rsid w:val="00336EFE"/>
    <w:rsid w:val="003372BC"/>
    <w:rsid w:val="00337B25"/>
    <w:rsid w:val="00341341"/>
    <w:rsid w:val="00341D90"/>
    <w:rsid w:val="00341DC8"/>
    <w:rsid w:val="0034244F"/>
    <w:rsid w:val="003438A5"/>
    <w:rsid w:val="00351586"/>
    <w:rsid w:val="003515B2"/>
    <w:rsid w:val="00354B11"/>
    <w:rsid w:val="00355531"/>
    <w:rsid w:val="003557FE"/>
    <w:rsid w:val="00356214"/>
    <w:rsid w:val="003577EC"/>
    <w:rsid w:val="00361166"/>
    <w:rsid w:val="003616B0"/>
    <w:rsid w:val="003623AC"/>
    <w:rsid w:val="00363A53"/>
    <w:rsid w:val="0036517D"/>
    <w:rsid w:val="00365DA3"/>
    <w:rsid w:val="003665CE"/>
    <w:rsid w:val="00366754"/>
    <w:rsid w:val="0036713C"/>
    <w:rsid w:val="0037076B"/>
    <w:rsid w:val="00372646"/>
    <w:rsid w:val="0037289B"/>
    <w:rsid w:val="00374C78"/>
    <w:rsid w:val="003751B8"/>
    <w:rsid w:val="00375251"/>
    <w:rsid w:val="00375D77"/>
    <w:rsid w:val="0037680E"/>
    <w:rsid w:val="003775C8"/>
    <w:rsid w:val="003806E2"/>
    <w:rsid w:val="0038283A"/>
    <w:rsid w:val="0038321F"/>
    <w:rsid w:val="00383C3C"/>
    <w:rsid w:val="00383EEE"/>
    <w:rsid w:val="00385160"/>
    <w:rsid w:val="00385DC5"/>
    <w:rsid w:val="00386884"/>
    <w:rsid w:val="00386D48"/>
    <w:rsid w:val="00387597"/>
    <w:rsid w:val="003875E2"/>
    <w:rsid w:val="00387B09"/>
    <w:rsid w:val="00387EEC"/>
    <w:rsid w:val="003913C0"/>
    <w:rsid w:val="0039140A"/>
    <w:rsid w:val="00391785"/>
    <w:rsid w:val="00391982"/>
    <w:rsid w:val="00391BBA"/>
    <w:rsid w:val="00392C26"/>
    <w:rsid w:val="00392ED4"/>
    <w:rsid w:val="0039313F"/>
    <w:rsid w:val="00393D5A"/>
    <w:rsid w:val="003947B0"/>
    <w:rsid w:val="00395A1E"/>
    <w:rsid w:val="00397098"/>
    <w:rsid w:val="003A11CB"/>
    <w:rsid w:val="003A1793"/>
    <w:rsid w:val="003A1950"/>
    <w:rsid w:val="003A1A73"/>
    <w:rsid w:val="003A2750"/>
    <w:rsid w:val="003A36B2"/>
    <w:rsid w:val="003A3C42"/>
    <w:rsid w:val="003A5C28"/>
    <w:rsid w:val="003A684E"/>
    <w:rsid w:val="003A6D91"/>
    <w:rsid w:val="003A6E76"/>
    <w:rsid w:val="003A7244"/>
    <w:rsid w:val="003B0829"/>
    <w:rsid w:val="003B08B2"/>
    <w:rsid w:val="003B27F3"/>
    <w:rsid w:val="003B2E96"/>
    <w:rsid w:val="003B2F22"/>
    <w:rsid w:val="003B366B"/>
    <w:rsid w:val="003B4986"/>
    <w:rsid w:val="003B581F"/>
    <w:rsid w:val="003B5BC0"/>
    <w:rsid w:val="003B6BD1"/>
    <w:rsid w:val="003B7B4E"/>
    <w:rsid w:val="003C0044"/>
    <w:rsid w:val="003C0230"/>
    <w:rsid w:val="003C0F40"/>
    <w:rsid w:val="003C1056"/>
    <w:rsid w:val="003C165F"/>
    <w:rsid w:val="003C1AE1"/>
    <w:rsid w:val="003C1EBA"/>
    <w:rsid w:val="003C1FC7"/>
    <w:rsid w:val="003C3B2C"/>
    <w:rsid w:val="003C44B1"/>
    <w:rsid w:val="003C4853"/>
    <w:rsid w:val="003C5F31"/>
    <w:rsid w:val="003C644A"/>
    <w:rsid w:val="003C6660"/>
    <w:rsid w:val="003C68C7"/>
    <w:rsid w:val="003C78C2"/>
    <w:rsid w:val="003D0012"/>
    <w:rsid w:val="003D0DDF"/>
    <w:rsid w:val="003D116D"/>
    <w:rsid w:val="003D2493"/>
    <w:rsid w:val="003D2E78"/>
    <w:rsid w:val="003D3A30"/>
    <w:rsid w:val="003D77C9"/>
    <w:rsid w:val="003E0277"/>
    <w:rsid w:val="003E0BF0"/>
    <w:rsid w:val="003E1707"/>
    <w:rsid w:val="003E51D7"/>
    <w:rsid w:val="003E521E"/>
    <w:rsid w:val="003E711F"/>
    <w:rsid w:val="003F140A"/>
    <w:rsid w:val="003F1839"/>
    <w:rsid w:val="003F30E5"/>
    <w:rsid w:val="003F4783"/>
    <w:rsid w:val="003F5F70"/>
    <w:rsid w:val="003F6582"/>
    <w:rsid w:val="004007F1"/>
    <w:rsid w:val="004016F9"/>
    <w:rsid w:val="00401D61"/>
    <w:rsid w:val="00401D65"/>
    <w:rsid w:val="004032B9"/>
    <w:rsid w:val="004038DA"/>
    <w:rsid w:val="0040779D"/>
    <w:rsid w:val="00410E0C"/>
    <w:rsid w:val="004112F6"/>
    <w:rsid w:val="004131D8"/>
    <w:rsid w:val="00413555"/>
    <w:rsid w:val="00413C62"/>
    <w:rsid w:val="00414138"/>
    <w:rsid w:val="004163C2"/>
    <w:rsid w:val="00416BD9"/>
    <w:rsid w:val="0041757C"/>
    <w:rsid w:val="004179E5"/>
    <w:rsid w:val="00417C97"/>
    <w:rsid w:val="0042203F"/>
    <w:rsid w:val="004226E2"/>
    <w:rsid w:val="00422C6C"/>
    <w:rsid w:val="00423287"/>
    <w:rsid w:val="0042379E"/>
    <w:rsid w:val="0042557B"/>
    <w:rsid w:val="004257FC"/>
    <w:rsid w:val="00426AEF"/>
    <w:rsid w:val="00426BD9"/>
    <w:rsid w:val="00427248"/>
    <w:rsid w:val="004278E8"/>
    <w:rsid w:val="00427993"/>
    <w:rsid w:val="004311D6"/>
    <w:rsid w:val="00431B76"/>
    <w:rsid w:val="004326AA"/>
    <w:rsid w:val="004330F3"/>
    <w:rsid w:val="00433B81"/>
    <w:rsid w:val="00433BD2"/>
    <w:rsid w:val="00434404"/>
    <w:rsid w:val="004353D4"/>
    <w:rsid w:val="0043597D"/>
    <w:rsid w:val="004401B7"/>
    <w:rsid w:val="00440A9F"/>
    <w:rsid w:val="00440DFC"/>
    <w:rsid w:val="004418A3"/>
    <w:rsid w:val="0044229C"/>
    <w:rsid w:val="00442416"/>
    <w:rsid w:val="00443CF9"/>
    <w:rsid w:val="00443F83"/>
    <w:rsid w:val="004447F4"/>
    <w:rsid w:val="00444CF1"/>
    <w:rsid w:val="00445AB0"/>
    <w:rsid w:val="00445DC4"/>
    <w:rsid w:val="004464EF"/>
    <w:rsid w:val="00447F30"/>
    <w:rsid w:val="004506E8"/>
    <w:rsid w:val="00450BB2"/>
    <w:rsid w:val="00450E68"/>
    <w:rsid w:val="00451525"/>
    <w:rsid w:val="00451BA9"/>
    <w:rsid w:val="00452200"/>
    <w:rsid w:val="004544F5"/>
    <w:rsid w:val="0045472D"/>
    <w:rsid w:val="00454D6A"/>
    <w:rsid w:val="00454F4F"/>
    <w:rsid w:val="0046147A"/>
    <w:rsid w:val="0046395A"/>
    <w:rsid w:val="00463B33"/>
    <w:rsid w:val="00463CAF"/>
    <w:rsid w:val="0046414C"/>
    <w:rsid w:val="004643A9"/>
    <w:rsid w:val="00464886"/>
    <w:rsid w:val="00464E36"/>
    <w:rsid w:val="00464F64"/>
    <w:rsid w:val="00465B50"/>
    <w:rsid w:val="00467B5C"/>
    <w:rsid w:val="00470210"/>
    <w:rsid w:val="00471550"/>
    <w:rsid w:val="00471F2B"/>
    <w:rsid w:val="00472791"/>
    <w:rsid w:val="00472B38"/>
    <w:rsid w:val="0047435C"/>
    <w:rsid w:val="004775B5"/>
    <w:rsid w:val="00477C92"/>
    <w:rsid w:val="00480345"/>
    <w:rsid w:val="00480911"/>
    <w:rsid w:val="00480932"/>
    <w:rsid w:val="0048171E"/>
    <w:rsid w:val="00483292"/>
    <w:rsid w:val="0048338D"/>
    <w:rsid w:val="004835BE"/>
    <w:rsid w:val="00483F5B"/>
    <w:rsid w:val="00483FA3"/>
    <w:rsid w:val="00485522"/>
    <w:rsid w:val="00486244"/>
    <w:rsid w:val="0048729F"/>
    <w:rsid w:val="00492051"/>
    <w:rsid w:val="0049418A"/>
    <w:rsid w:val="0049780E"/>
    <w:rsid w:val="00497BCB"/>
    <w:rsid w:val="004A0655"/>
    <w:rsid w:val="004A0B24"/>
    <w:rsid w:val="004A1351"/>
    <w:rsid w:val="004A1E34"/>
    <w:rsid w:val="004A3930"/>
    <w:rsid w:val="004A4BAF"/>
    <w:rsid w:val="004A5231"/>
    <w:rsid w:val="004A5579"/>
    <w:rsid w:val="004A5E7A"/>
    <w:rsid w:val="004A6C67"/>
    <w:rsid w:val="004A6F15"/>
    <w:rsid w:val="004A6F6D"/>
    <w:rsid w:val="004A7B99"/>
    <w:rsid w:val="004A7D6E"/>
    <w:rsid w:val="004B0417"/>
    <w:rsid w:val="004B0D3B"/>
    <w:rsid w:val="004B1125"/>
    <w:rsid w:val="004B1E64"/>
    <w:rsid w:val="004B4596"/>
    <w:rsid w:val="004B509D"/>
    <w:rsid w:val="004B66A9"/>
    <w:rsid w:val="004B6FEF"/>
    <w:rsid w:val="004B7E9B"/>
    <w:rsid w:val="004C00AE"/>
    <w:rsid w:val="004C00B2"/>
    <w:rsid w:val="004C0204"/>
    <w:rsid w:val="004C178D"/>
    <w:rsid w:val="004C2401"/>
    <w:rsid w:val="004C325A"/>
    <w:rsid w:val="004C332D"/>
    <w:rsid w:val="004C3893"/>
    <w:rsid w:val="004C5B4E"/>
    <w:rsid w:val="004D0EEC"/>
    <w:rsid w:val="004D0F3B"/>
    <w:rsid w:val="004D16EA"/>
    <w:rsid w:val="004D1845"/>
    <w:rsid w:val="004D21D3"/>
    <w:rsid w:val="004D3FE2"/>
    <w:rsid w:val="004D4D9E"/>
    <w:rsid w:val="004D6B96"/>
    <w:rsid w:val="004E01E9"/>
    <w:rsid w:val="004E0EF0"/>
    <w:rsid w:val="004E5266"/>
    <w:rsid w:val="004E5311"/>
    <w:rsid w:val="004E661A"/>
    <w:rsid w:val="004F0B5B"/>
    <w:rsid w:val="004F3150"/>
    <w:rsid w:val="004F3341"/>
    <w:rsid w:val="004F34DA"/>
    <w:rsid w:val="004F3B9B"/>
    <w:rsid w:val="004F4793"/>
    <w:rsid w:val="004F52E1"/>
    <w:rsid w:val="004F5B3D"/>
    <w:rsid w:val="004F67F8"/>
    <w:rsid w:val="004F6B3D"/>
    <w:rsid w:val="004F6E9D"/>
    <w:rsid w:val="004F756D"/>
    <w:rsid w:val="0050006E"/>
    <w:rsid w:val="00501060"/>
    <w:rsid w:val="00504B6E"/>
    <w:rsid w:val="00506D1A"/>
    <w:rsid w:val="005114D5"/>
    <w:rsid w:val="00511BF4"/>
    <w:rsid w:val="00513853"/>
    <w:rsid w:val="00514277"/>
    <w:rsid w:val="00514968"/>
    <w:rsid w:val="00516E9E"/>
    <w:rsid w:val="005171BD"/>
    <w:rsid w:val="0051758F"/>
    <w:rsid w:val="00517E8C"/>
    <w:rsid w:val="00517F2F"/>
    <w:rsid w:val="00517F3E"/>
    <w:rsid w:val="005213F7"/>
    <w:rsid w:val="0052189A"/>
    <w:rsid w:val="00521EEE"/>
    <w:rsid w:val="00522384"/>
    <w:rsid w:val="0052291F"/>
    <w:rsid w:val="00522AF6"/>
    <w:rsid w:val="00522CF3"/>
    <w:rsid w:val="00523388"/>
    <w:rsid w:val="00524521"/>
    <w:rsid w:val="005245F7"/>
    <w:rsid w:val="005248BA"/>
    <w:rsid w:val="00524DBB"/>
    <w:rsid w:val="00525DCD"/>
    <w:rsid w:val="005262BA"/>
    <w:rsid w:val="00531315"/>
    <w:rsid w:val="00533134"/>
    <w:rsid w:val="0053416C"/>
    <w:rsid w:val="00535EB1"/>
    <w:rsid w:val="005371CE"/>
    <w:rsid w:val="00537846"/>
    <w:rsid w:val="00537EA9"/>
    <w:rsid w:val="005416AA"/>
    <w:rsid w:val="00541BDC"/>
    <w:rsid w:val="00542770"/>
    <w:rsid w:val="00544567"/>
    <w:rsid w:val="00545A63"/>
    <w:rsid w:val="00546216"/>
    <w:rsid w:val="00546651"/>
    <w:rsid w:val="005468D7"/>
    <w:rsid w:val="005506C7"/>
    <w:rsid w:val="00550DE1"/>
    <w:rsid w:val="00551615"/>
    <w:rsid w:val="00553EB1"/>
    <w:rsid w:val="00554A38"/>
    <w:rsid w:val="00555EB8"/>
    <w:rsid w:val="00560864"/>
    <w:rsid w:val="005615BD"/>
    <w:rsid w:val="00561F9B"/>
    <w:rsid w:val="00563071"/>
    <w:rsid w:val="00564DF7"/>
    <w:rsid w:val="0056554F"/>
    <w:rsid w:val="00565A81"/>
    <w:rsid w:val="005711A8"/>
    <w:rsid w:val="005715D4"/>
    <w:rsid w:val="00571DAB"/>
    <w:rsid w:val="00572C2D"/>
    <w:rsid w:val="0057602A"/>
    <w:rsid w:val="00577619"/>
    <w:rsid w:val="005779EE"/>
    <w:rsid w:val="00577BB9"/>
    <w:rsid w:val="00580202"/>
    <w:rsid w:val="005820FF"/>
    <w:rsid w:val="0058243B"/>
    <w:rsid w:val="00582995"/>
    <w:rsid w:val="00582AA8"/>
    <w:rsid w:val="00584C8A"/>
    <w:rsid w:val="00585649"/>
    <w:rsid w:val="005856D0"/>
    <w:rsid w:val="00585BE6"/>
    <w:rsid w:val="00586694"/>
    <w:rsid w:val="005876BA"/>
    <w:rsid w:val="00592164"/>
    <w:rsid w:val="005921DC"/>
    <w:rsid w:val="005924E1"/>
    <w:rsid w:val="0059298C"/>
    <w:rsid w:val="00593A26"/>
    <w:rsid w:val="00594049"/>
    <w:rsid w:val="00595B9A"/>
    <w:rsid w:val="00596423"/>
    <w:rsid w:val="0059787A"/>
    <w:rsid w:val="005A052E"/>
    <w:rsid w:val="005A0548"/>
    <w:rsid w:val="005A0ECA"/>
    <w:rsid w:val="005A2749"/>
    <w:rsid w:val="005A2B7A"/>
    <w:rsid w:val="005B04F5"/>
    <w:rsid w:val="005B0771"/>
    <w:rsid w:val="005B1D3B"/>
    <w:rsid w:val="005B32A5"/>
    <w:rsid w:val="005B4274"/>
    <w:rsid w:val="005B4B5B"/>
    <w:rsid w:val="005B4D25"/>
    <w:rsid w:val="005B530E"/>
    <w:rsid w:val="005B5B87"/>
    <w:rsid w:val="005C125F"/>
    <w:rsid w:val="005C1DD6"/>
    <w:rsid w:val="005C3091"/>
    <w:rsid w:val="005C5CEC"/>
    <w:rsid w:val="005C60E4"/>
    <w:rsid w:val="005C66A5"/>
    <w:rsid w:val="005C6DA4"/>
    <w:rsid w:val="005C77BF"/>
    <w:rsid w:val="005D10E3"/>
    <w:rsid w:val="005D16AE"/>
    <w:rsid w:val="005D2FBD"/>
    <w:rsid w:val="005D5219"/>
    <w:rsid w:val="005D58F9"/>
    <w:rsid w:val="005D6A5B"/>
    <w:rsid w:val="005D7247"/>
    <w:rsid w:val="005E0F53"/>
    <w:rsid w:val="005E140C"/>
    <w:rsid w:val="005E1F26"/>
    <w:rsid w:val="005E331D"/>
    <w:rsid w:val="005E33D5"/>
    <w:rsid w:val="005F2D8C"/>
    <w:rsid w:val="005F4538"/>
    <w:rsid w:val="005F4B46"/>
    <w:rsid w:val="005F4DB7"/>
    <w:rsid w:val="005F7241"/>
    <w:rsid w:val="005F7A35"/>
    <w:rsid w:val="00600122"/>
    <w:rsid w:val="00602DA5"/>
    <w:rsid w:val="00603B71"/>
    <w:rsid w:val="0060431C"/>
    <w:rsid w:val="006058A2"/>
    <w:rsid w:val="00605F76"/>
    <w:rsid w:val="0060618C"/>
    <w:rsid w:val="00610FC2"/>
    <w:rsid w:val="006118F7"/>
    <w:rsid w:val="00613A4C"/>
    <w:rsid w:val="00613D55"/>
    <w:rsid w:val="0061446E"/>
    <w:rsid w:val="00614947"/>
    <w:rsid w:val="006164F2"/>
    <w:rsid w:val="006204F3"/>
    <w:rsid w:val="006208AA"/>
    <w:rsid w:val="00620901"/>
    <w:rsid w:val="00620A32"/>
    <w:rsid w:val="00620F21"/>
    <w:rsid w:val="006211BF"/>
    <w:rsid w:val="00621420"/>
    <w:rsid w:val="00622181"/>
    <w:rsid w:val="0062350C"/>
    <w:rsid w:val="0062420D"/>
    <w:rsid w:val="006265F4"/>
    <w:rsid w:val="00626B2D"/>
    <w:rsid w:val="0062774B"/>
    <w:rsid w:val="0063088F"/>
    <w:rsid w:val="00630ECD"/>
    <w:rsid w:val="00630EFF"/>
    <w:rsid w:val="006311A3"/>
    <w:rsid w:val="00632E83"/>
    <w:rsid w:val="00634374"/>
    <w:rsid w:val="00640837"/>
    <w:rsid w:val="0064181A"/>
    <w:rsid w:val="0064196C"/>
    <w:rsid w:val="00642A1C"/>
    <w:rsid w:val="00642CA6"/>
    <w:rsid w:val="00642E49"/>
    <w:rsid w:val="0064399D"/>
    <w:rsid w:val="00645280"/>
    <w:rsid w:val="0064530F"/>
    <w:rsid w:val="00646164"/>
    <w:rsid w:val="00646B49"/>
    <w:rsid w:val="0064791B"/>
    <w:rsid w:val="00650530"/>
    <w:rsid w:val="00651053"/>
    <w:rsid w:val="00652296"/>
    <w:rsid w:val="006543DB"/>
    <w:rsid w:val="00654E2B"/>
    <w:rsid w:val="006551CD"/>
    <w:rsid w:val="006568A4"/>
    <w:rsid w:val="00657171"/>
    <w:rsid w:val="0065798E"/>
    <w:rsid w:val="0066134D"/>
    <w:rsid w:val="00661853"/>
    <w:rsid w:val="00662746"/>
    <w:rsid w:val="00662BA7"/>
    <w:rsid w:val="006634A1"/>
    <w:rsid w:val="00664F06"/>
    <w:rsid w:val="00665303"/>
    <w:rsid w:val="0066633B"/>
    <w:rsid w:val="00671ACA"/>
    <w:rsid w:val="00671CBC"/>
    <w:rsid w:val="00672281"/>
    <w:rsid w:val="00673692"/>
    <w:rsid w:val="006737BE"/>
    <w:rsid w:val="00673AA7"/>
    <w:rsid w:val="00673C7D"/>
    <w:rsid w:val="0067466F"/>
    <w:rsid w:val="00680890"/>
    <w:rsid w:val="0068099B"/>
    <w:rsid w:val="006820E3"/>
    <w:rsid w:val="00683450"/>
    <w:rsid w:val="00684814"/>
    <w:rsid w:val="00684992"/>
    <w:rsid w:val="00685036"/>
    <w:rsid w:val="00685B86"/>
    <w:rsid w:val="00685F05"/>
    <w:rsid w:val="00685FFC"/>
    <w:rsid w:val="0068672A"/>
    <w:rsid w:val="006867C6"/>
    <w:rsid w:val="006870BA"/>
    <w:rsid w:val="00691F95"/>
    <w:rsid w:val="00692BBF"/>
    <w:rsid w:val="00693239"/>
    <w:rsid w:val="006936ED"/>
    <w:rsid w:val="006937CE"/>
    <w:rsid w:val="00697548"/>
    <w:rsid w:val="006A0BA0"/>
    <w:rsid w:val="006A2ACB"/>
    <w:rsid w:val="006A32FD"/>
    <w:rsid w:val="006A3E51"/>
    <w:rsid w:val="006A5DE0"/>
    <w:rsid w:val="006A7840"/>
    <w:rsid w:val="006A78CB"/>
    <w:rsid w:val="006A7A80"/>
    <w:rsid w:val="006B6A46"/>
    <w:rsid w:val="006B7D03"/>
    <w:rsid w:val="006B7E0C"/>
    <w:rsid w:val="006C06F6"/>
    <w:rsid w:val="006C0E4C"/>
    <w:rsid w:val="006C217C"/>
    <w:rsid w:val="006C4245"/>
    <w:rsid w:val="006C5AEF"/>
    <w:rsid w:val="006C6F0B"/>
    <w:rsid w:val="006D0542"/>
    <w:rsid w:val="006D18E0"/>
    <w:rsid w:val="006D618C"/>
    <w:rsid w:val="006D64D3"/>
    <w:rsid w:val="006D66B4"/>
    <w:rsid w:val="006D7731"/>
    <w:rsid w:val="006E0209"/>
    <w:rsid w:val="006E2A30"/>
    <w:rsid w:val="006E5B9D"/>
    <w:rsid w:val="006E6141"/>
    <w:rsid w:val="006E6584"/>
    <w:rsid w:val="006F272D"/>
    <w:rsid w:val="006F3A01"/>
    <w:rsid w:val="006F4E59"/>
    <w:rsid w:val="006F6872"/>
    <w:rsid w:val="006F6EE5"/>
    <w:rsid w:val="006F7F79"/>
    <w:rsid w:val="00701097"/>
    <w:rsid w:val="0070134E"/>
    <w:rsid w:val="00701634"/>
    <w:rsid w:val="0070211D"/>
    <w:rsid w:val="00702A75"/>
    <w:rsid w:val="00702BFA"/>
    <w:rsid w:val="0070457F"/>
    <w:rsid w:val="007048CA"/>
    <w:rsid w:val="007051B0"/>
    <w:rsid w:val="00705B6A"/>
    <w:rsid w:val="00710FE0"/>
    <w:rsid w:val="00711B1E"/>
    <w:rsid w:val="007123E3"/>
    <w:rsid w:val="00715E21"/>
    <w:rsid w:val="00716B0F"/>
    <w:rsid w:val="007200BC"/>
    <w:rsid w:val="007200D3"/>
    <w:rsid w:val="0072132F"/>
    <w:rsid w:val="00724137"/>
    <w:rsid w:val="00725DAB"/>
    <w:rsid w:val="00727571"/>
    <w:rsid w:val="00730582"/>
    <w:rsid w:val="007315A3"/>
    <w:rsid w:val="00732F40"/>
    <w:rsid w:val="00733C3E"/>
    <w:rsid w:val="00734A23"/>
    <w:rsid w:val="00735A46"/>
    <w:rsid w:val="00737040"/>
    <w:rsid w:val="00737114"/>
    <w:rsid w:val="00737149"/>
    <w:rsid w:val="007379DE"/>
    <w:rsid w:val="00740B5D"/>
    <w:rsid w:val="00741D3C"/>
    <w:rsid w:val="007425EE"/>
    <w:rsid w:val="0074276F"/>
    <w:rsid w:val="0074328F"/>
    <w:rsid w:val="00743C9D"/>
    <w:rsid w:val="007448E2"/>
    <w:rsid w:val="00744E15"/>
    <w:rsid w:val="00745BB1"/>
    <w:rsid w:val="007475A7"/>
    <w:rsid w:val="00747C5B"/>
    <w:rsid w:val="00752CCA"/>
    <w:rsid w:val="00754798"/>
    <w:rsid w:val="00754925"/>
    <w:rsid w:val="00757AD5"/>
    <w:rsid w:val="00757C6C"/>
    <w:rsid w:val="00760800"/>
    <w:rsid w:val="007609FE"/>
    <w:rsid w:val="0076151C"/>
    <w:rsid w:val="0076292A"/>
    <w:rsid w:val="007645D9"/>
    <w:rsid w:val="00764B8B"/>
    <w:rsid w:val="00765079"/>
    <w:rsid w:val="00765365"/>
    <w:rsid w:val="00765BCB"/>
    <w:rsid w:val="00765DB8"/>
    <w:rsid w:val="00766295"/>
    <w:rsid w:val="00766338"/>
    <w:rsid w:val="00766549"/>
    <w:rsid w:val="00766D3D"/>
    <w:rsid w:val="00770EB4"/>
    <w:rsid w:val="007735A5"/>
    <w:rsid w:val="00776562"/>
    <w:rsid w:val="007767AC"/>
    <w:rsid w:val="00776844"/>
    <w:rsid w:val="007804EC"/>
    <w:rsid w:val="00784798"/>
    <w:rsid w:val="007847EA"/>
    <w:rsid w:val="00785792"/>
    <w:rsid w:val="007875B7"/>
    <w:rsid w:val="007923D1"/>
    <w:rsid w:val="00792B22"/>
    <w:rsid w:val="007930F1"/>
    <w:rsid w:val="007948D5"/>
    <w:rsid w:val="00796C78"/>
    <w:rsid w:val="00797D18"/>
    <w:rsid w:val="00797EC2"/>
    <w:rsid w:val="00797EEF"/>
    <w:rsid w:val="007A0CFA"/>
    <w:rsid w:val="007A0E83"/>
    <w:rsid w:val="007A131D"/>
    <w:rsid w:val="007A17E5"/>
    <w:rsid w:val="007A43D5"/>
    <w:rsid w:val="007A467D"/>
    <w:rsid w:val="007A4ACA"/>
    <w:rsid w:val="007A4DF5"/>
    <w:rsid w:val="007A58A5"/>
    <w:rsid w:val="007A5966"/>
    <w:rsid w:val="007A5981"/>
    <w:rsid w:val="007A5B31"/>
    <w:rsid w:val="007A6E75"/>
    <w:rsid w:val="007A73D2"/>
    <w:rsid w:val="007A7A24"/>
    <w:rsid w:val="007B1801"/>
    <w:rsid w:val="007B27A5"/>
    <w:rsid w:val="007B3ABE"/>
    <w:rsid w:val="007B3E62"/>
    <w:rsid w:val="007B43A1"/>
    <w:rsid w:val="007B6258"/>
    <w:rsid w:val="007B6A68"/>
    <w:rsid w:val="007B7301"/>
    <w:rsid w:val="007C02B0"/>
    <w:rsid w:val="007C0376"/>
    <w:rsid w:val="007C0378"/>
    <w:rsid w:val="007C1756"/>
    <w:rsid w:val="007C1F85"/>
    <w:rsid w:val="007C1F8C"/>
    <w:rsid w:val="007C203E"/>
    <w:rsid w:val="007C2CF7"/>
    <w:rsid w:val="007C440F"/>
    <w:rsid w:val="007C4F3F"/>
    <w:rsid w:val="007C6105"/>
    <w:rsid w:val="007C6B7B"/>
    <w:rsid w:val="007C703E"/>
    <w:rsid w:val="007D141C"/>
    <w:rsid w:val="007D1833"/>
    <w:rsid w:val="007D43A9"/>
    <w:rsid w:val="007D44C4"/>
    <w:rsid w:val="007D4688"/>
    <w:rsid w:val="007D5059"/>
    <w:rsid w:val="007D6160"/>
    <w:rsid w:val="007D6874"/>
    <w:rsid w:val="007D69D1"/>
    <w:rsid w:val="007E0163"/>
    <w:rsid w:val="007E096E"/>
    <w:rsid w:val="007E1872"/>
    <w:rsid w:val="007E36DD"/>
    <w:rsid w:val="007E3FF2"/>
    <w:rsid w:val="007E4156"/>
    <w:rsid w:val="007E417C"/>
    <w:rsid w:val="007E7A08"/>
    <w:rsid w:val="007E7AA8"/>
    <w:rsid w:val="007F00BA"/>
    <w:rsid w:val="007F04B7"/>
    <w:rsid w:val="007F068C"/>
    <w:rsid w:val="007F1B2E"/>
    <w:rsid w:val="007F2A31"/>
    <w:rsid w:val="007F2CC2"/>
    <w:rsid w:val="007F2D92"/>
    <w:rsid w:val="007F2F03"/>
    <w:rsid w:val="007F3F5F"/>
    <w:rsid w:val="007F4C6F"/>
    <w:rsid w:val="007F4CA2"/>
    <w:rsid w:val="007F51A4"/>
    <w:rsid w:val="007F5AF5"/>
    <w:rsid w:val="0080070A"/>
    <w:rsid w:val="00801D02"/>
    <w:rsid w:val="0080204E"/>
    <w:rsid w:val="00802124"/>
    <w:rsid w:val="00802B6B"/>
    <w:rsid w:val="008045AE"/>
    <w:rsid w:val="00805169"/>
    <w:rsid w:val="008052A9"/>
    <w:rsid w:val="00805B69"/>
    <w:rsid w:val="00810532"/>
    <w:rsid w:val="00811B3C"/>
    <w:rsid w:val="00812E2C"/>
    <w:rsid w:val="00813016"/>
    <w:rsid w:val="00813C25"/>
    <w:rsid w:val="00814512"/>
    <w:rsid w:val="00815513"/>
    <w:rsid w:val="00816C50"/>
    <w:rsid w:val="008171CE"/>
    <w:rsid w:val="00817FE6"/>
    <w:rsid w:val="00826056"/>
    <w:rsid w:val="0082733C"/>
    <w:rsid w:val="00830D10"/>
    <w:rsid w:val="00831600"/>
    <w:rsid w:val="0083337D"/>
    <w:rsid w:val="00833AA9"/>
    <w:rsid w:val="0083555A"/>
    <w:rsid w:val="00837873"/>
    <w:rsid w:val="008417F6"/>
    <w:rsid w:val="00844941"/>
    <w:rsid w:val="00850567"/>
    <w:rsid w:val="00851CAA"/>
    <w:rsid w:val="0085265A"/>
    <w:rsid w:val="00852BC9"/>
    <w:rsid w:val="00854BC8"/>
    <w:rsid w:val="00855757"/>
    <w:rsid w:val="00856003"/>
    <w:rsid w:val="00856083"/>
    <w:rsid w:val="00856E89"/>
    <w:rsid w:val="00857FD4"/>
    <w:rsid w:val="008614FE"/>
    <w:rsid w:val="0086162D"/>
    <w:rsid w:val="008619AC"/>
    <w:rsid w:val="00861BB2"/>
    <w:rsid w:val="00861FA3"/>
    <w:rsid w:val="00862145"/>
    <w:rsid w:val="008625C0"/>
    <w:rsid w:val="008629BA"/>
    <w:rsid w:val="00862A15"/>
    <w:rsid w:val="0086359C"/>
    <w:rsid w:val="00863E51"/>
    <w:rsid w:val="00864E90"/>
    <w:rsid w:val="00866257"/>
    <w:rsid w:val="00866F19"/>
    <w:rsid w:val="008703B6"/>
    <w:rsid w:val="008708CB"/>
    <w:rsid w:val="0087167E"/>
    <w:rsid w:val="008718D7"/>
    <w:rsid w:val="008722F0"/>
    <w:rsid w:val="00873203"/>
    <w:rsid w:val="00873F31"/>
    <w:rsid w:val="0087665C"/>
    <w:rsid w:val="008768BB"/>
    <w:rsid w:val="008775D8"/>
    <w:rsid w:val="008779EF"/>
    <w:rsid w:val="00877A8C"/>
    <w:rsid w:val="00877F49"/>
    <w:rsid w:val="008813D2"/>
    <w:rsid w:val="008820EB"/>
    <w:rsid w:val="00882DB0"/>
    <w:rsid w:val="0088387E"/>
    <w:rsid w:val="008847F4"/>
    <w:rsid w:val="0088713E"/>
    <w:rsid w:val="00887411"/>
    <w:rsid w:val="0088767A"/>
    <w:rsid w:val="00887A01"/>
    <w:rsid w:val="00887ACF"/>
    <w:rsid w:val="00887CBD"/>
    <w:rsid w:val="00887F2B"/>
    <w:rsid w:val="008913BB"/>
    <w:rsid w:val="008913D2"/>
    <w:rsid w:val="00893697"/>
    <w:rsid w:val="0089427A"/>
    <w:rsid w:val="0089537C"/>
    <w:rsid w:val="00895D92"/>
    <w:rsid w:val="0089797F"/>
    <w:rsid w:val="008A07D8"/>
    <w:rsid w:val="008A2452"/>
    <w:rsid w:val="008A2AA9"/>
    <w:rsid w:val="008A3977"/>
    <w:rsid w:val="008A44F8"/>
    <w:rsid w:val="008A56DA"/>
    <w:rsid w:val="008A7457"/>
    <w:rsid w:val="008B0EC3"/>
    <w:rsid w:val="008B1510"/>
    <w:rsid w:val="008B2998"/>
    <w:rsid w:val="008B34F0"/>
    <w:rsid w:val="008B49BD"/>
    <w:rsid w:val="008B79A7"/>
    <w:rsid w:val="008B7AFA"/>
    <w:rsid w:val="008B7EB1"/>
    <w:rsid w:val="008C0B45"/>
    <w:rsid w:val="008C0FBE"/>
    <w:rsid w:val="008C18B8"/>
    <w:rsid w:val="008C1CF8"/>
    <w:rsid w:val="008C300E"/>
    <w:rsid w:val="008C3A3A"/>
    <w:rsid w:val="008C42D1"/>
    <w:rsid w:val="008C5069"/>
    <w:rsid w:val="008C5672"/>
    <w:rsid w:val="008C61A1"/>
    <w:rsid w:val="008C796F"/>
    <w:rsid w:val="008C7D7A"/>
    <w:rsid w:val="008D00F1"/>
    <w:rsid w:val="008D1ACF"/>
    <w:rsid w:val="008D2794"/>
    <w:rsid w:val="008D282C"/>
    <w:rsid w:val="008D2C05"/>
    <w:rsid w:val="008D3CBA"/>
    <w:rsid w:val="008D407E"/>
    <w:rsid w:val="008D5FEB"/>
    <w:rsid w:val="008D6210"/>
    <w:rsid w:val="008D6312"/>
    <w:rsid w:val="008D7571"/>
    <w:rsid w:val="008D7FB5"/>
    <w:rsid w:val="008E0DA4"/>
    <w:rsid w:val="008E0E6E"/>
    <w:rsid w:val="008E110D"/>
    <w:rsid w:val="008E26B9"/>
    <w:rsid w:val="008E27C1"/>
    <w:rsid w:val="008E4714"/>
    <w:rsid w:val="008E5006"/>
    <w:rsid w:val="008E5AC2"/>
    <w:rsid w:val="008E7B9C"/>
    <w:rsid w:val="008F14B8"/>
    <w:rsid w:val="008F32F8"/>
    <w:rsid w:val="008F4D85"/>
    <w:rsid w:val="008F60C0"/>
    <w:rsid w:val="008F6C4D"/>
    <w:rsid w:val="008F78EB"/>
    <w:rsid w:val="009019C9"/>
    <w:rsid w:val="00902C96"/>
    <w:rsid w:val="009030FE"/>
    <w:rsid w:val="009032B5"/>
    <w:rsid w:val="00903C5B"/>
    <w:rsid w:val="009052DA"/>
    <w:rsid w:val="00905A8C"/>
    <w:rsid w:val="00907BAE"/>
    <w:rsid w:val="0091181A"/>
    <w:rsid w:val="00911DEB"/>
    <w:rsid w:val="00912A6D"/>
    <w:rsid w:val="0091484A"/>
    <w:rsid w:val="00922438"/>
    <w:rsid w:val="00922788"/>
    <w:rsid w:val="00922BEE"/>
    <w:rsid w:val="00923535"/>
    <w:rsid w:val="00923659"/>
    <w:rsid w:val="00924748"/>
    <w:rsid w:val="00924BEB"/>
    <w:rsid w:val="009250BC"/>
    <w:rsid w:val="0092580A"/>
    <w:rsid w:val="00926AD9"/>
    <w:rsid w:val="00927DC5"/>
    <w:rsid w:val="009307F9"/>
    <w:rsid w:val="009314D1"/>
    <w:rsid w:val="00932D1F"/>
    <w:rsid w:val="00933CD5"/>
    <w:rsid w:val="009342CA"/>
    <w:rsid w:val="009352B7"/>
    <w:rsid w:val="00935ED8"/>
    <w:rsid w:val="009369EB"/>
    <w:rsid w:val="00941064"/>
    <w:rsid w:val="009416DE"/>
    <w:rsid w:val="00941DB5"/>
    <w:rsid w:val="009422AF"/>
    <w:rsid w:val="0094270D"/>
    <w:rsid w:val="00943D3B"/>
    <w:rsid w:val="00943DA3"/>
    <w:rsid w:val="00946CD6"/>
    <w:rsid w:val="00951276"/>
    <w:rsid w:val="00952AD9"/>
    <w:rsid w:val="00952F6E"/>
    <w:rsid w:val="0095337B"/>
    <w:rsid w:val="00953696"/>
    <w:rsid w:val="00953943"/>
    <w:rsid w:val="009555D5"/>
    <w:rsid w:val="00960359"/>
    <w:rsid w:val="0096049B"/>
    <w:rsid w:val="00960950"/>
    <w:rsid w:val="0096300A"/>
    <w:rsid w:val="0096454A"/>
    <w:rsid w:val="00964777"/>
    <w:rsid w:val="009662F9"/>
    <w:rsid w:val="00970A4B"/>
    <w:rsid w:val="00971066"/>
    <w:rsid w:val="00973539"/>
    <w:rsid w:val="009745D6"/>
    <w:rsid w:val="009747CF"/>
    <w:rsid w:val="00975B47"/>
    <w:rsid w:val="00977E42"/>
    <w:rsid w:val="00980BB7"/>
    <w:rsid w:val="00981B8D"/>
    <w:rsid w:val="00983A36"/>
    <w:rsid w:val="00984190"/>
    <w:rsid w:val="0098419F"/>
    <w:rsid w:val="009848CB"/>
    <w:rsid w:val="00985023"/>
    <w:rsid w:val="00986480"/>
    <w:rsid w:val="00987F36"/>
    <w:rsid w:val="00990B9C"/>
    <w:rsid w:val="00991376"/>
    <w:rsid w:val="00991483"/>
    <w:rsid w:val="00991666"/>
    <w:rsid w:val="00992FE8"/>
    <w:rsid w:val="009941BC"/>
    <w:rsid w:val="00994B0D"/>
    <w:rsid w:val="0099506B"/>
    <w:rsid w:val="00996B78"/>
    <w:rsid w:val="009A078F"/>
    <w:rsid w:val="009A275A"/>
    <w:rsid w:val="009A4194"/>
    <w:rsid w:val="009A47F3"/>
    <w:rsid w:val="009A69FE"/>
    <w:rsid w:val="009A6D7C"/>
    <w:rsid w:val="009B13C7"/>
    <w:rsid w:val="009B2C07"/>
    <w:rsid w:val="009B33E5"/>
    <w:rsid w:val="009B454F"/>
    <w:rsid w:val="009B46EA"/>
    <w:rsid w:val="009B6944"/>
    <w:rsid w:val="009B69BE"/>
    <w:rsid w:val="009B7577"/>
    <w:rsid w:val="009C09B2"/>
    <w:rsid w:val="009C0DD3"/>
    <w:rsid w:val="009C32F6"/>
    <w:rsid w:val="009C3513"/>
    <w:rsid w:val="009C3734"/>
    <w:rsid w:val="009C39A6"/>
    <w:rsid w:val="009C4D5A"/>
    <w:rsid w:val="009C596D"/>
    <w:rsid w:val="009C6879"/>
    <w:rsid w:val="009D018F"/>
    <w:rsid w:val="009D1886"/>
    <w:rsid w:val="009D1E96"/>
    <w:rsid w:val="009D2588"/>
    <w:rsid w:val="009D2B1C"/>
    <w:rsid w:val="009D37F3"/>
    <w:rsid w:val="009D4E4F"/>
    <w:rsid w:val="009D4F63"/>
    <w:rsid w:val="009D54B2"/>
    <w:rsid w:val="009D63C3"/>
    <w:rsid w:val="009D6594"/>
    <w:rsid w:val="009D6768"/>
    <w:rsid w:val="009E041F"/>
    <w:rsid w:val="009E0F60"/>
    <w:rsid w:val="009E1AAC"/>
    <w:rsid w:val="009E25BE"/>
    <w:rsid w:val="009E2AC2"/>
    <w:rsid w:val="009E3205"/>
    <w:rsid w:val="009E3C6F"/>
    <w:rsid w:val="009E41AF"/>
    <w:rsid w:val="009E4DA2"/>
    <w:rsid w:val="009E51A8"/>
    <w:rsid w:val="009E52C7"/>
    <w:rsid w:val="009E559A"/>
    <w:rsid w:val="009E5E82"/>
    <w:rsid w:val="009E6BEE"/>
    <w:rsid w:val="009E6E64"/>
    <w:rsid w:val="009E700E"/>
    <w:rsid w:val="009E7E6F"/>
    <w:rsid w:val="009F04A1"/>
    <w:rsid w:val="009F136D"/>
    <w:rsid w:val="009F16BF"/>
    <w:rsid w:val="009F19E6"/>
    <w:rsid w:val="009F1D52"/>
    <w:rsid w:val="009F2691"/>
    <w:rsid w:val="009F29C2"/>
    <w:rsid w:val="009F40AA"/>
    <w:rsid w:val="009F47B5"/>
    <w:rsid w:val="009F58B5"/>
    <w:rsid w:val="009F650E"/>
    <w:rsid w:val="009F7E03"/>
    <w:rsid w:val="00A01CB0"/>
    <w:rsid w:val="00A02B4A"/>
    <w:rsid w:val="00A04DC9"/>
    <w:rsid w:val="00A05551"/>
    <w:rsid w:val="00A06390"/>
    <w:rsid w:val="00A0670B"/>
    <w:rsid w:val="00A072B1"/>
    <w:rsid w:val="00A105C1"/>
    <w:rsid w:val="00A10B12"/>
    <w:rsid w:val="00A110B9"/>
    <w:rsid w:val="00A1156B"/>
    <w:rsid w:val="00A122C2"/>
    <w:rsid w:val="00A12728"/>
    <w:rsid w:val="00A1305E"/>
    <w:rsid w:val="00A134B5"/>
    <w:rsid w:val="00A14533"/>
    <w:rsid w:val="00A14980"/>
    <w:rsid w:val="00A1551A"/>
    <w:rsid w:val="00A15AC0"/>
    <w:rsid w:val="00A15D36"/>
    <w:rsid w:val="00A16B05"/>
    <w:rsid w:val="00A16DBA"/>
    <w:rsid w:val="00A17C19"/>
    <w:rsid w:val="00A20952"/>
    <w:rsid w:val="00A213BA"/>
    <w:rsid w:val="00A222AD"/>
    <w:rsid w:val="00A25787"/>
    <w:rsid w:val="00A26114"/>
    <w:rsid w:val="00A269B2"/>
    <w:rsid w:val="00A30A94"/>
    <w:rsid w:val="00A31707"/>
    <w:rsid w:val="00A33134"/>
    <w:rsid w:val="00A34978"/>
    <w:rsid w:val="00A34D19"/>
    <w:rsid w:val="00A35CCA"/>
    <w:rsid w:val="00A37BD4"/>
    <w:rsid w:val="00A40202"/>
    <w:rsid w:val="00A43C88"/>
    <w:rsid w:val="00A43E22"/>
    <w:rsid w:val="00A44CAD"/>
    <w:rsid w:val="00A45F62"/>
    <w:rsid w:val="00A4609F"/>
    <w:rsid w:val="00A46C5F"/>
    <w:rsid w:val="00A46D3B"/>
    <w:rsid w:val="00A4796B"/>
    <w:rsid w:val="00A5080F"/>
    <w:rsid w:val="00A510A6"/>
    <w:rsid w:val="00A51754"/>
    <w:rsid w:val="00A51814"/>
    <w:rsid w:val="00A520A3"/>
    <w:rsid w:val="00A53AD5"/>
    <w:rsid w:val="00A5409A"/>
    <w:rsid w:val="00A553C2"/>
    <w:rsid w:val="00A56599"/>
    <w:rsid w:val="00A60267"/>
    <w:rsid w:val="00A607DD"/>
    <w:rsid w:val="00A6161E"/>
    <w:rsid w:val="00A61F71"/>
    <w:rsid w:val="00A6209D"/>
    <w:rsid w:val="00A622E1"/>
    <w:rsid w:val="00A62F5E"/>
    <w:rsid w:val="00A63327"/>
    <w:rsid w:val="00A65F7E"/>
    <w:rsid w:val="00A6736B"/>
    <w:rsid w:val="00A70104"/>
    <w:rsid w:val="00A70C61"/>
    <w:rsid w:val="00A72568"/>
    <w:rsid w:val="00A73746"/>
    <w:rsid w:val="00A74A3C"/>
    <w:rsid w:val="00A74BC7"/>
    <w:rsid w:val="00A758E6"/>
    <w:rsid w:val="00A75CD1"/>
    <w:rsid w:val="00A76B67"/>
    <w:rsid w:val="00A76E0F"/>
    <w:rsid w:val="00A76E96"/>
    <w:rsid w:val="00A80717"/>
    <w:rsid w:val="00A808D5"/>
    <w:rsid w:val="00A82BB8"/>
    <w:rsid w:val="00A836D2"/>
    <w:rsid w:val="00A83CDD"/>
    <w:rsid w:val="00A84FD3"/>
    <w:rsid w:val="00A87225"/>
    <w:rsid w:val="00A9219D"/>
    <w:rsid w:val="00A92C93"/>
    <w:rsid w:val="00A93334"/>
    <w:rsid w:val="00A94238"/>
    <w:rsid w:val="00A94528"/>
    <w:rsid w:val="00A955CA"/>
    <w:rsid w:val="00A95D97"/>
    <w:rsid w:val="00A96C7C"/>
    <w:rsid w:val="00A97DF6"/>
    <w:rsid w:val="00A97FF5"/>
    <w:rsid w:val="00AA0213"/>
    <w:rsid w:val="00AA0D30"/>
    <w:rsid w:val="00AA4E74"/>
    <w:rsid w:val="00AA6CB4"/>
    <w:rsid w:val="00AB0709"/>
    <w:rsid w:val="00AB3440"/>
    <w:rsid w:val="00AB49A1"/>
    <w:rsid w:val="00AB5A02"/>
    <w:rsid w:val="00AB5D6B"/>
    <w:rsid w:val="00AB6F0B"/>
    <w:rsid w:val="00AB7275"/>
    <w:rsid w:val="00AB7813"/>
    <w:rsid w:val="00AC21C9"/>
    <w:rsid w:val="00AC2467"/>
    <w:rsid w:val="00AC2E99"/>
    <w:rsid w:val="00AC380E"/>
    <w:rsid w:val="00AC3D0C"/>
    <w:rsid w:val="00AC5D1B"/>
    <w:rsid w:val="00AC6773"/>
    <w:rsid w:val="00AC690B"/>
    <w:rsid w:val="00AC71E7"/>
    <w:rsid w:val="00AD04D3"/>
    <w:rsid w:val="00AD0D18"/>
    <w:rsid w:val="00AD1314"/>
    <w:rsid w:val="00AD35D3"/>
    <w:rsid w:val="00AD366F"/>
    <w:rsid w:val="00AD4C66"/>
    <w:rsid w:val="00AD63FC"/>
    <w:rsid w:val="00AD6A72"/>
    <w:rsid w:val="00AE005B"/>
    <w:rsid w:val="00AE15DA"/>
    <w:rsid w:val="00AE1AC3"/>
    <w:rsid w:val="00AE36E8"/>
    <w:rsid w:val="00AE407E"/>
    <w:rsid w:val="00AE4FAB"/>
    <w:rsid w:val="00AE5D62"/>
    <w:rsid w:val="00AE6EDE"/>
    <w:rsid w:val="00AF105D"/>
    <w:rsid w:val="00AF2187"/>
    <w:rsid w:val="00AF2871"/>
    <w:rsid w:val="00AF2926"/>
    <w:rsid w:val="00AF346E"/>
    <w:rsid w:val="00AF6763"/>
    <w:rsid w:val="00AF6DD5"/>
    <w:rsid w:val="00B004FB"/>
    <w:rsid w:val="00B03D56"/>
    <w:rsid w:val="00B07E95"/>
    <w:rsid w:val="00B1011D"/>
    <w:rsid w:val="00B124E4"/>
    <w:rsid w:val="00B12699"/>
    <w:rsid w:val="00B12D73"/>
    <w:rsid w:val="00B12F1E"/>
    <w:rsid w:val="00B1336B"/>
    <w:rsid w:val="00B1341F"/>
    <w:rsid w:val="00B13DAA"/>
    <w:rsid w:val="00B14583"/>
    <w:rsid w:val="00B15619"/>
    <w:rsid w:val="00B159BB"/>
    <w:rsid w:val="00B17552"/>
    <w:rsid w:val="00B20173"/>
    <w:rsid w:val="00B211CE"/>
    <w:rsid w:val="00B21CB5"/>
    <w:rsid w:val="00B238F6"/>
    <w:rsid w:val="00B23F6F"/>
    <w:rsid w:val="00B245A9"/>
    <w:rsid w:val="00B24A7D"/>
    <w:rsid w:val="00B24F3D"/>
    <w:rsid w:val="00B24FC1"/>
    <w:rsid w:val="00B25D01"/>
    <w:rsid w:val="00B26A84"/>
    <w:rsid w:val="00B26F04"/>
    <w:rsid w:val="00B27760"/>
    <w:rsid w:val="00B30AFE"/>
    <w:rsid w:val="00B30BB9"/>
    <w:rsid w:val="00B317E9"/>
    <w:rsid w:val="00B32DCB"/>
    <w:rsid w:val="00B33E3F"/>
    <w:rsid w:val="00B346E9"/>
    <w:rsid w:val="00B40F50"/>
    <w:rsid w:val="00B4279D"/>
    <w:rsid w:val="00B427C3"/>
    <w:rsid w:val="00B430AD"/>
    <w:rsid w:val="00B43A28"/>
    <w:rsid w:val="00B45AF8"/>
    <w:rsid w:val="00B460A3"/>
    <w:rsid w:val="00B4705E"/>
    <w:rsid w:val="00B4711C"/>
    <w:rsid w:val="00B473B8"/>
    <w:rsid w:val="00B479A4"/>
    <w:rsid w:val="00B5186D"/>
    <w:rsid w:val="00B523FC"/>
    <w:rsid w:val="00B52F1B"/>
    <w:rsid w:val="00B5303E"/>
    <w:rsid w:val="00B547F9"/>
    <w:rsid w:val="00B55733"/>
    <w:rsid w:val="00B5687B"/>
    <w:rsid w:val="00B5695A"/>
    <w:rsid w:val="00B6002C"/>
    <w:rsid w:val="00B60D6F"/>
    <w:rsid w:val="00B6144B"/>
    <w:rsid w:val="00B6187C"/>
    <w:rsid w:val="00B62742"/>
    <w:rsid w:val="00B6281D"/>
    <w:rsid w:val="00B631A4"/>
    <w:rsid w:val="00B637F8"/>
    <w:rsid w:val="00B64A1E"/>
    <w:rsid w:val="00B64CE4"/>
    <w:rsid w:val="00B6632E"/>
    <w:rsid w:val="00B67721"/>
    <w:rsid w:val="00B67EB6"/>
    <w:rsid w:val="00B70D7D"/>
    <w:rsid w:val="00B710F2"/>
    <w:rsid w:val="00B7147D"/>
    <w:rsid w:val="00B71511"/>
    <w:rsid w:val="00B71588"/>
    <w:rsid w:val="00B71BA9"/>
    <w:rsid w:val="00B72559"/>
    <w:rsid w:val="00B72C0C"/>
    <w:rsid w:val="00B72F4B"/>
    <w:rsid w:val="00B73AD8"/>
    <w:rsid w:val="00B74567"/>
    <w:rsid w:val="00B7689F"/>
    <w:rsid w:val="00B76B56"/>
    <w:rsid w:val="00B811FE"/>
    <w:rsid w:val="00B814BC"/>
    <w:rsid w:val="00B83D7F"/>
    <w:rsid w:val="00B840AF"/>
    <w:rsid w:val="00B844DF"/>
    <w:rsid w:val="00B84536"/>
    <w:rsid w:val="00B84C77"/>
    <w:rsid w:val="00B851A8"/>
    <w:rsid w:val="00B85B31"/>
    <w:rsid w:val="00B85C0B"/>
    <w:rsid w:val="00B868CC"/>
    <w:rsid w:val="00B876FD"/>
    <w:rsid w:val="00B87B7A"/>
    <w:rsid w:val="00B87E43"/>
    <w:rsid w:val="00B87E84"/>
    <w:rsid w:val="00B90A88"/>
    <w:rsid w:val="00B918E0"/>
    <w:rsid w:val="00B9239F"/>
    <w:rsid w:val="00B925B6"/>
    <w:rsid w:val="00B92A4D"/>
    <w:rsid w:val="00B92ACD"/>
    <w:rsid w:val="00B92BA8"/>
    <w:rsid w:val="00B93A0E"/>
    <w:rsid w:val="00B93AEA"/>
    <w:rsid w:val="00B93EB6"/>
    <w:rsid w:val="00B96314"/>
    <w:rsid w:val="00B96476"/>
    <w:rsid w:val="00B96517"/>
    <w:rsid w:val="00BA0B32"/>
    <w:rsid w:val="00BA127D"/>
    <w:rsid w:val="00BA141A"/>
    <w:rsid w:val="00BA1CAB"/>
    <w:rsid w:val="00BA447E"/>
    <w:rsid w:val="00BA526B"/>
    <w:rsid w:val="00BA5518"/>
    <w:rsid w:val="00BA5599"/>
    <w:rsid w:val="00BA5BED"/>
    <w:rsid w:val="00BA5D3F"/>
    <w:rsid w:val="00BB078C"/>
    <w:rsid w:val="00BB16EB"/>
    <w:rsid w:val="00BB20C4"/>
    <w:rsid w:val="00BB44B9"/>
    <w:rsid w:val="00BB508C"/>
    <w:rsid w:val="00BB5B8D"/>
    <w:rsid w:val="00BB61F1"/>
    <w:rsid w:val="00BB6FB4"/>
    <w:rsid w:val="00BC0C24"/>
    <w:rsid w:val="00BC16C9"/>
    <w:rsid w:val="00BC20F5"/>
    <w:rsid w:val="00BC2582"/>
    <w:rsid w:val="00BC39DB"/>
    <w:rsid w:val="00BC3BD5"/>
    <w:rsid w:val="00BC5D57"/>
    <w:rsid w:val="00BD0F3C"/>
    <w:rsid w:val="00BD10D2"/>
    <w:rsid w:val="00BD2375"/>
    <w:rsid w:val="00BD38FA"/>
    <w:rsid w:val="00BD3BA3"/>
    <w:rsid w:val="00BD49DA"/>
    <w:rsid w:val="00BD544E"/>
    <w:rsid w:val="00BD5C72"/>
    <w:rsid w:val="00BD71A6"/>
    <w:rsid w:val="00BE09BC"/>
    <w:rsid w:val="00BE0ADE"/>
    <w:rsid w:val="00BE0DAD"/>
    <w:rsid w:val="00BE14DD"/>
    <w:rsid w:val="00BE2B38"/>
    <w:rsid w:val="00BE322A"/>
    <w:rsid w:val="00BE6A9F"/>
    <w:rsid w:val="00BE745D"/>
    <w:rsid w:val="00BE75B1"/>
    <w:rsid w:val="00BE763E"/>
    <w:rsid w:val="00BF32A5"/>
    <w:rsid w:val="00BF43DE"/>
    <w:rsid w:val="00BF4A46"/>
    <w:rsid w:val="00BF4E1D"/>
    <w:rsid w:val="00BF5761"/>
    <w:rsid w:val="00BF6849"/>
    <w:rsid w:val="00BF6EBA"/>
    <w:rsid w:val="00C00A48"/>
    <w:rsid w:val="00C00B85"/>
    <w:rsid w:val="00C0230B"/>
    <w:rsid w:val="00C02370"/>
    <w:rsid w:val="00C0453C"/>
    <w:rsid w:val="00C04D5E"/>
    <w:rsid w:val="00C069D3"/>
    <w:rsid w:val="00C110F2"/>
    <w:rsid w:val="00C12C1A"/>
    <w:rsid w:val="00C14A68"/>
    <w:rsid w:val="00C14B73"/>
    <w:rsid w:val="00C14C0C"/>
    <w:rsid w:val="00C15C85"/>
    <w:rsid w:val="00C15DF3"/>
    <w:rsid w:val="00C170B6"/>
    <w:rsid w:val="00C1745C"/>
    <w:rsid w:val="00C17D2A"/>
    <w:rsid w:val="00C20176"/>
    <w:rsid w:val="00C2285C"/>
    <w:rsid w:val="00C2401C"/>
    <w:rsid w:val="00C24F30"/>
    <w:rsid w:val="00C252C0"/>
    <w:rsid w:val="00C25998"/>
    <w:rsid w:val="00C25AC6"/>
    <w:rsid w:val="00C270A4"/>
    <w:rsid w:val="00C305C4"/>
    <w:rsid w:val="00C31169"/>
    <w:rsid w:val="00C3271B"/>
    <w:rsid w:val="00C33A51"/>
    <w:rsid w:val="00C351C7"/>
    <w:rsid w:val="00C35780"/>
    <w:rsid w:val="00C358A0"/>
    <w:rsid w:val="00C35D45"/>
    <w:rsid w:val="00C36394"/>
    <w:rsid w:val="00C41038"/>
    <w:rsid w:val="00C42578"/>
    <w:rsid w:val="00C4401F"/>
    <w:rsid w:val="00C44D41"/>
    <w:rsid w:val="00C4653D"/>
    <w:rsid w:val="00C518D1"/>
    <w:rsid w:val="00C5219D"/>
    <w:rsid w:val="00C5470B"/>
    <w:rsid w:val="00C54E25"/>
    <w:rsid w:val="00C56632"/>
    <w:rsid w:val="00C573E6"/>
    <w:rsid w:val="00C606FF"/>
    <w:rsid w:val="00C60D24"/>
    <w:rsid w:val="00C61D70"/>
    <w:rsid w:val="00C645FB"/>
    <w:rsid w:val="00C6496E"/>
    <w:rsid w:val="00C64FF2"/>
    <w:rsid w:val="00C67636"/>
    <w:rsid w:val="00C70295"/>
    <w:rsid w:val="00C70645"/>
    <w:rsid w:val="00C71FAD"/>
    <w:rsid w:val="00C7562B"/>
    <w:rsid w:val="00C75E73"/>
    <w:rsid w:val="00C77046"/>
    <w:rsid w:val="00C80E6A"/>
    <w:rsid w:val="00C81379"/>
    <w:rsid w:val="00C819C0"/>
    <w:rsid w:val="00C81A8D"/>
    <w:rsid w:val="00C8213F"/>
    <w:rsid w:val="00C8233B"/>
    <w:rsid w:val="00C8237C"/>
    <w:rsid w:val="00C83AAA"/>
    <w:rsid w:val="00C83C37"/>
    <w:rsid w:val="00C85927"/>
    <w:rsid w:val="00C86181"/>
    <w:rsid w:val="00C87A12"/>
    <w:rsid w:val="00C87E3B"/>
    <w:rsid w:val="00C90947"/>
    <w:rsid w:val="00C90ACD"/>
    <w:rsid w:val="00C90DA5"/>
    <w:rsid w:val="00C9200B"/>
    <w:rsid w:val="00C92BE1"/>
    <w:rsid w:val="00C93164"/>
    <w:rsid w:val="00C93549"/>
    <w:rsid w:val="00C93909"/>
    <w:rsid w:val="00C94BE9"/>
    <w:rsid w:val="00C96F64"/>
    <w:rsid w:val="00CA0D46"/>
    <w:rsid w:val="00CA3AC6"/>
    <w:rsid w:val="00CA3C7A"/>
    <w:rsid w:val="00CA485F"/>
    <w:rsid w:val="00CA5F56"/>
    <w:rsid w:val="00CA67E2"/>
    <w:rsid w:val="00CA7DCC"/>
    <w:rsid w:val="00CB0D60"/>
    <w:rsid w:val="00CB15A5"/>
    <w:rsid w:val="00CB2023"/>
    <w:rsid w:val="00CB23DC"/>
    <w:rsid w:val="00CB3036"/>
    <w:rsid w:val="00CB410D"/>
    <w:rsid w:val="00CB43D1"/>
    <w:rsid w:val="00CB43E0"/>
    <w:rsid w:val="00CB785F"/>
    <w:rsid w:val="00CB7E83"/>
    <w:rsid w:val="00CC35D0"/>
    <w:rsid w:val="00CC37FE"/>
    <w:rsid w:val="00CC3C9B"/>
    <w:rsid w:val="00CC4AC8"/>
    <w:rsid w:val="00CC4D67"/>
    <w:rsid w:val="00CC5098"/>
    <w:rsid w:val="00CD0998"/>
    <w:rsid w:val="00CD1130"/>
    <w:rsid w:val="00CD1481"/>
    <w:rsid w:val="00CD1C6A"/>
    <w:rsid w:val="00CD1E76"/>
    <w:rsid w:val="00CD358A"/>
    <w:rsid w:val="00CD3F32"/>
    <w:rsid w:val="00CD4167"/>
    <w:rsid w:val="00CD5309"/>
    <w:rsid w:val="00CD619E"/>
    <w:rsid w:val="00CD70B6"/>
    <w:rsid w:val="00CD765E"/>
    <w:rsid w:val="00CE188A"/>
    <w:rsid w:val="00CE2A62"/>
    <w:rsid w:val="00CE6ACA"/>
    <w:rsid w:val="00CF2005"/>
    <w:rsid w:val="00CF2794"/>
    <w:rsid w:val="00CF37AF"/>
    <w:rsid w:val="00CF458F"/>
    <w:rsid w:val="00CF6CA0"/>
    <w:rsid w:val="00CF7ED5"/>
    <w:rsid w:val="00D01E66"/>
    <w:rsid w:val="00D022A4"/>
    <w:rsid w:val="00D02D84"/>
    <w:rsid w:val="00D050D5"/>
    <w:rsid w:val="00D05F4F"/>
    <w:rsid w:val="00D06787"/>
    <w:rsid w:val="00D11E34"/>
    <w:rsid w:val="00D12615"/>
    <w:rsid w:val="00D139F1"/>
    <w:rsid w:val="00D13C54"/>
    <w:rsid w:val="00D141CB"/>
    <w:rsid w:val="00D15B10"/>
    <w:rsid w:val="00D175B2"/>
    <w:rsid w:val="00D17D65"/>
    <w:rsid w:val="00D2236C"/>
    <w:rsid w:val="00D226A9"/>
    <w:rsid w:val="00D23EAA"/>
    <w:rsid w:val="00D25A03"/>
    <w:rsid w:val="00D26D3C"/>
    <w:rsid w:val="00D27095"/>
    <w:rsid w:val="00D27BE2"/>
    <w:rsid w:val="00D323CC"/>
    <w:rsid w:val="00D32B3C"/>
    <w:rsid w:val="00D3303B"/>
    <w:rsid w:val="00D3550C"/>
    <w:rsid w:val="00D35E92"/>
    <w:rsid w:val="00D363EA"/>
    <w:rsid w:val="00D36538"/>
    <w:rsid w:val="00D36695"/>
    <w:rsid w:val="00D36AC2"/>
    <w:rsid w:val="00D4006F"/>
    <w:rsid w:val="00D40321"/>
    <w:rsid w:val="00D408FF"/>
    <w:rsid w:val="00D441F7"/>
    <w:rsid w:val="00D451CB"/>
    <w:rsid w:val="00D45420"/>
    <w:rsid w:val="00D4565A"/>
    <w:rsid w:val="00D45D5C"/>
    <w:rsid w:val="00D468B5"/>
    <w:rsid w:val="00D46A91"/>
    <w:rsid w:val="00D475F6"/>
    <w:rsid w:val="00D52D1B"/>
    <w:rsid w:val="00D540E3"/>
    <w:rsid w:val="00D55236"/>
    <w:rsid w:val="00D56C7E"/>
    <w:rsid w:val="00D57399"/>
    <w:rsid w:val="00D578EB"/>
    <w:rsid w:val="00D57E60"/>
    <w:rsid w:val="00D60E1C"/>
    <w:rsid w:val="00D61232"/>
    <w:rsid w:val="00D61D5F"/>
    <w:rsid w:val="00D61EEC"/>
    <w:rsid w:val="00D65C0D"/>
    <w:rsid w:val="00D701A8"/>
    <w:rsid w:val="00D70906"/>
    <w:rsid w:val="00D71ACA"/>
    <w:rsid w:val="00D74B5E"/>
    <w:rsid w:val="00D763ED"/>
    <w:rsid w:val="00D76690"/>
    <w:rsid w:val="00D77701"/>
    <w:rsid w:val="00D77C52"/>
    <w:rsid w:val="00D8373B"/>
    <w:rsid w:val="00D8432B"/>
    <w:rsid w:val="00D8530C"/>
    <w:rsid w:val="00D85776"/>
    <w:rsid w:val="00D8658F"/>
    <w:rsid w:val="00D86963"/>
    <w:rsid w:val="00D87560"/>
    <w:rsid w:val="00D87900"/>
    <w:rsid w:val="00D902B3"/>
    <w:rsid w:val="00D91CAC"/>
    <w:rsid w:val="00D92406"/>
    <w:rsid w:val="00D93690"/>
    <w:rsid w:val="00D93D6C"/>
    <w:rsid w:val="00D95734"/>
    <w:rsid w:val="00D978FC"/>
    <w:rsid w:val="00DA0013"/>
    <w:rsid w:val="00DA0474"/>
    <w:rsid w:val="00DA18AF"/>
    <w:rsid w:val="00DA1BD8"/>
    <w:rsid w:val="00DA2D7B"/>
    <w:rsid w:val="00DA49FA"/>
    <w:rsid w:val="00DA5035"/>
    <w:rsid w:val="00DB0DE6"/>
    <w:rsid w:val="00DB1D5A"/>
    <w:rsid w:val="00DB28AD"/>
    <w:rsid w:val="00DB2A77"/>
    <w:rsid w:val="00DB36F4"/>
    <w:rsid w:val="00DB3C47"/>
    <w:rsid w:val="00DB55E9"/>
    <w:rsid w:val="00DB6508"/>
    <w:rsid w:val="00DB6C23"/>
    <w:rsid w:val="00DB75B3"/>
    <w:rsid w:val="00DB77B9"/>
    <w:rsid w:val="00DC1D26"/>
    <w:rsid w:val="00DC20CD"/>
    <w:rsid w:val="00DC33A7"/>
    <w:rsid w:val="00DC44E5"/>
    <w:rsid w:val="00DC454B"/>
    <w:rsid w:val="00DC4F0F"/>
    <w:rsid w:val="00DC53CF"/>
    <w:rsid w:val="00DC5C3E"/>
    <w:rsid w:val="00DC60B9"/>
    <w:rsid w:val="00DC62E4"/>
    <w:rsid w:val="00DC7F2E"/>
    <w:rsid w:val="00DD0C3F"/>
    <w:rsid w:val="00DD0CD9"/>
    <w:rsid w:val="00DD0D3C"/>
    <w:rsid w:val="00DD1032"/>
    <w:rsid w:val="00DD1AF2"/>
    <w:rsid w:val="00DD2A03"/>
    <w:rsid w:val="00DD45A0"/>
    <w:rsid w:val="00DD663F"/>
    <w:rsid w:val="00DD6B05"/>
    <w:rsid w:val="00DD70C6"/>
    <w:rsid w:val="00DD7D5D"/>
    <w:rsid w:val="00DE0F04"/>
    <w:rsid w:val="00DE57F0"/>
    <w:rsid w:val="00DE593E"/>
    <w:rsid w:val="00DE5B87"/>
    <w:rsid w:val="00DF0501"/>
    <w:rsid w:val="00DF077B"/>
    <w:rsid w:val="00DF1127"/>
    <w:rsid w:val="00DF1BB9"/>
    <w:rsid w:val="00DF1FC4"/>
    <w:rsid w:val="00DF3549"/>
    <w:rsid w:val="00DF646F"/>
    <w:rsid w:val="00DF74C1"/>
    <w:rsid w:val="00E003FA"/>
    <w:rsid w:val="00E00916"/>
    <w:rsid w:val="00E00DAD"/>
    <w:rsid w:val="00E01112"/>
    <w:rsid w:val="00E02BD4"/>
    <w:rsid w:val="00E02D4A"/>
    <w:rsid w:val="00E02DC8"/>
    <w:rsid w:val="00E031DF"/>
    <w:rsid w:val="00E05119"/>
    <w:rsid w:val="00E052F9"/>
    <w:rsid w:val="00E05519"/>
    <w:rsid w:val="00E07371"/>
    <w:rsid w:val="00E07708"/>
    <w:rsid w:val="00E07B53"/>
    <w:rsid w:val="00E1106D"/>
    <w:rsid w:val="00E1252F"/>
    <w:rsid w:val="00E12899"/>
    <w:rsid w:val="00E128A6"/>
    <w:rsid w:val="00E13BEA"/>
    <w:rsid w:val="00E16477"/>
    <w:rsid w:val="00E16A0A"/>
    <w:rsid w:val="00E16BF3"/>
    <w:rsid w:val="00E16E1F"/>
    <w:rsid w:val="00E1721D"/>
    <w:rsid w:val="00E17782"/>
    <w:rsid w:val="00E17FE0"/>
    <w:rsid w:val="00E20104"/>
    <w:rsid w:val="00E203C7"/>
    <w:rsid w:val="00E20CE3"/>
    <w:rsid w:val="00E221D3"/>
    <w:rsid w:val="00E23701"/>
    <w:rsid w:val="00E24DED"/>
    <w:rsid w:val="00E25737"/>
    <w:rsid w:val="00E268DA"/>
    <w:rsid w:val="00E27023"/>
    <w:rsid w:val="00E274EA"/>
    <w:rsid w:val="00E30905"/>
    <w:rsid w:val="00E3275E"/>
    <w:rsid w:val="00E36A7E"/>
    <w:rsid w:val="00E36CDE"/>
    <w:rsid w:val="00E3731E"/>
    <w:rsid w:val="00E41D53"/>
    <w:rsid w:val="00E42F17"/>
    <w:rsid w:val="00E43A91"/>
    <w:rsid w:val="00E51070"/>
    <w:rsid w:val="00E51EBC"/>
    <w:rsid w:val="00E52070"/>
    <w:rsid w:val="00E52741"/>
    <w:rsid w:val="00E52A46"/>
    <w:rsid w:val="00E52FB1"/>
    <w:rsid w:val="00E538FF"/>
    <w:rsid w:val="00E53B81"/>
    <w:rsid w:val="00E5426A"/>
    <w:rsid w:val="00E55CC2"/>
    <w:rsid w:val="00E5621C"/>
    <w:rsid w:val="00E562B6"/>
    <w:rsid w:val="00E56A23"/>
    <w:rsid w:val="00E57B6E"/>
    <w:rsid w:val="00E57BE5"/>
    <w:rsid w:val="00E6128A"/>
    <w:rsid w:val="00E6210C"/>
    <w:rsid w:val="00E62176"/>
    <w:rsid w:val="00E63CF9"/>
    <w:rsid w:val="00E6430B"/>
    <w:rsid w:val="00E6585C"/>
    <w:rsid w:val="00E669BA"/>
    <w:rsid w:val="00E66FD3"/>
    <w:rsid w:val="00E671EC"/>
    <w:rsid w:val="00E676A7"/>
    <w:rsid w:val="00E67D3C"/>
    <w:rsid w:val="00E702AB"/>
    <w:rsid w:val="00E7286E"/>
    <w:rsid w:val="00E73B18"/>
    <w:rsid w:val="00E74D53"/>
    <w:rsid w:val="00E751FC"/>
    <w:rsid w:val="00E775E2"/>
    <w:rsid w:val="00E800F1"/>
    <w:rsid w:val="00E83A3B"/>
    <w:rsid w:val="00E87378"/>
    <w:rsid w:val="00E87D23"/>
    <w:rsid w:val="00E87DBA"/>
    <w:rsid w:val="00E90006"/>
    <w:rsid w:val="00E92419"/>
    <w:rsid w:val="00E9300F"/>
    <w:rsid w:val="00E95AB1"/>
    <w:rsid w:val="00E97EF0"/>
    <w:rsid w:val="00EA213E"/>
    <w:rsid w:val="00EA2E4B"/>
    <w:rsid w:val="00EA3859"/>
    <w:rsid w:val="00EA39A5"/>
    <w:rsid w:val="00EA3CE2"/>
    <w:rsid w:val="00EA3ED5"/>
    <w:rsid w:val="00EA4B5A"/>
    <w:rsid w:val="00EA7565"/>
    <w:rsid w:val="00EA7838"/>
    <w:rsid w:val="00EB0745"/>
    <w:rsid w:val="00EB085E"/>
    <w:rsid w:val="00EB1C01"/>
    <w:rsid w:val="00EB1C79"/>
    <w:rsid w:val="00EB2B94"/>
    <w:rsid w:val="00EB3012"/>
    <w:rsid w:val="00EB4110"/>
    <w:rsid w:val="00EB4ECA"/>
    <w:rsid w:val="00EB79F0"/>
    <w:rsid w:val="00EC1EFF"/>
    <w:rsid w:val="00EC54C6"/>
    <w:rsid w:val="00EC6079"/>
    <w:rsid w:val="00EC6DB1"/>
    <w:rsid w:val="00EC7525"/>
    <w:rsid w:val="00EC786E"/>
    <w:rsid w:val="00ED4C6D"/>
    <w:rsid w:val="00ED5FB3"/>
    <w:rsid w:val="00ED6209"/>
    <w:rsid w:val="00ED7A20"/>
    <w:rsid w:val="00EE0C72"/>
    <w:rsid w:val="00EE192B"/>
    <w:rsid w:val="00EE2F1C"/>
    <w:rsid w:val="00EE4831"/>
    <w:rsid w:val="00EF19F8"/>
    <w:rsid w:val="00EF656F"/>
    <w:rsid w:val="00F01125"/>
    <w:rsid w:val="00F01F1E"/>
    <w:rsid w:val="00F05C70"/>
    <w:rsid w:val="00F0605C"/>
    <w:rsid w:val="00F06B20"/>
    <w:rsid w:val="00F101B0"/>
    <w:rsid w:val="00F119C9"/>
    <w:rsid w:val="00F12B0F"/>
    <w:rsid w:val="00F130B1"/>
    <w:rsid w:val="00F130BB"/>
    <w:rsid w:val="00F134D5"/>
    <w:rsid w:val="00F139A3"/>
    <w:rsid w:val="00F143AF"/>
    <w:rsid w:val="00F148A0"/>
    <w:rsid w:val="00F14D00"/>
    <w:rsid w:val="00F153AB"/>
    <w:rsid w:val="00F16CC0"/>
    <w:rsid w:val="00F20098"/>
    <w:rsid w:val="00F204DF"/>
    <w:rsid w:val="00F206E4"/>
    <w:rsid w:val="00F20BFA"/>
    <w:rsid w:val="00F21D89"/>
    <w:rsid w:val="00F229E6"/>
    <w:rsid w:val="00F22BCC"/>
    <w:rsid w:val="00F22DDD"/>
    <w:rsid w:val="00F23338"/>
    <w:rsid w:val="00F2392D"/>
    <w:rsid w:val="00F23989"/>
    <w:rsid w:val="00F23CEE"/>
    <w:rsid w:val="00F25244"/>
    <w:rsid w:val="00F270AC"/>
    <w:rsid w:val="00F30B49"/>
    <w:rsid w:val="00F31B6C"/>
    <w:rsid w:val="00F334AE"/>
    <w:rsid w:val="00F340FD"/>
    <w:rsid w:val="00F34A2F"/>
    <w:rsid w:val="00F35B58"/>
    <w:rsid w:val="00F3704E"/>
    <w:rsid w:val="00F40174"/>
    <w:rsid w:val="00F4219D"/>
    <w:rsid w:val="00F438AB"/>
    <w:rsid w:val="00F44523"/>
    <w:rsid w:val="00F459EE"/>
    <w:rsid w:val="00F4730F"/>
    <w:rsid w:val="00F47BE4"/>
    <w:rsid w:val="00F503FD"/>
    <w:rsid w:val="00F50A9E"/>
    <w:rsid w:val="00F520B4"/>
    <w:rsid w:val="00F54102"/>
    <w:rsid w:val="00F55D25"/>
    <w:rsid w:val="00F55E9A"/>
    <w:rsid w:val="00F5656B"/>
    <w:rsid w:val="00F56CBA"/>
    <w:rsid w:val="00F60042"/>
    <w:rsid w:val="00F609F0"/>
    <w:rsid w:val="00F60D2C"/>
    <w:rsid w:val="00F612A3"/>
    <w:rsid w:val="00F6626B"/>
    <w:rsid w:val="00F67173"/>
    <w:rsid w:val="00F71A20"/>
    <w:rsid w:val="00F72207"/>
    <w:rsid w:val="00F72E24"/>
    <w:rsid w:val="00F73A07"/>
    <w:rsid w:val="00F75F11"/>
    <w:rsid w:val="00F769C0"/>
    <w:rsid w:val="00F76AD2"/>
    <w:rsid w:val="00F77E80"/>
    <w:rsid w:val="00F80900"/>
    <w:rsid w:val="00F80B9C"/>
    <w:rsid w:val="00F83386"/>
    <w:rsid w:val="00F84E1C"/>
    <w:rsid w:val="00F8512E"/>
    <w:rsid w:val="00F853EA"/>
    <w:rsid w:val="00F8549D"/>
    <w:rsid w:val="00F871E2"/>
    <w:rsid w:val="00F90B44"/>
    <w:rsid w:val="00F90BA5"/>
    <w:rsid w:val="00F90CD1"/>
    <w:rsid w:val="00F921CA"/>
    <w:rsid w:val="00F92283"/>
    <w:rsid w:val="00F933D6"/>
    <w:rsid w:val="00F942FC"/>
    <w:rsid w:val="00F95A65"/>
    <w:rsid w:val="00FA0175"/>
    <w:rsid w:val="00FA0B19"/>
    <w:rsid w:val="00FA22DA"/>
    <w:rsid w:val="00FA36BB"/>
    <w:rsid w:val="00FA4DEF"/>
    <w:rsid w:val="00FA4F71"/>
    <w:rsid w:val="00FA5796"/>
    <w:rsid w:val="00FA7741"/>
    <w:rsid w:val="00FA7DB0"/>
    <w:rsid w:val="00FB13A7"/>
    <w:rsid w:val="00FB1FEC"/>
    <w:rsid w:val="00FB3D6E"/>
    <w:rsid w:val="00FB401B"/>
    <w:rsid w:val="00FB4366"/>
    <w:rsid w:val="00FB4D86"/>
    <w:rsid w:val="00FB60B1"/>
    <w:rsid w:val="00FB6630"/>
    <w:rsid w:val="00FC0476"/>
    <w:rsid w:val="00FC0602"/>
    <w:rsid w:val="00FC1C52"/>
    <w:rsid w:val="00FC1CDD"/>
    <w:rsid w:val="00FC29B2"/>
    <w:rsid w:val="00FC29D5"/>
    <w:rsid w:val="00FC2B7E"/>
    <w:rsid w:val="00FC2D47"/>
    <w:rsid w:val="00FC3703"/>
    <w:rsid w:val="00FC3759"/>
    <w:rsid w:val="00FC3B5C"/>
    <w:rsid w:val="00FC42F1"/>
    <w:rsid w:val="00FC53F0"/>
    <w:rsid w:val="00FC6C0C"/>
    <w:rsid w:val="00FC7903"/>
    <w:rsid w:val="00FD0A64"/>
    <w:rsid w:val="00FD3D98"/>
    <w:rsid w:val="00FD4721"/>
    <w:rsid w:val="00FD6D2C"/>
    <w:rsid w:val="00FD7406"/>
    <w:rsid w:val="00FE0916"/>
    <w:rsid w:val="00FE1447"/>
    <w:rsid w:val="00FE1C76"/>
    <w:rsid w:val="00FE3167"/>
    <w:rsid w:val="00FE3268"/>
    <w:rsid w:val="00FE3BF3"/>
    <w:rsid w:val="00FE5AE2"/>
    <w:rsid w:val="00FE5FB9"/>
    <w:rsid w:val="00FE6297"/>
    <w:rsid w:val="00FE7CA9"/>
    <w:rsid w:val="00FF03EE"/>
    <w:rsid w:val="00FF05DE"/>
    <w:rsid w:val="00FF0B17"/>
    <w:rsid w:val="00FF0C28"/>
    <w:rsid w:val="00FF0F1F"/>
    <w:rsid w:val="00FF2085"/>
    <w:rsid w:val="00FF3F8C"/>
    <w:rsid w:val="00FF42E8"/>
    <w:rsid w:val="00FF69B7"/>
    <w:rsid w:val="00FF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6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9D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59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F59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99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F599D"/>
    <w:rPr>
      <w:sz w:val="18"/>
      <w:szCs w:val="18"/>
    </w:rPr>
  </w:style>
  <w:style w:type="table" w:styleId="TableGrid">
    <w:name w:val="Table Grid"/>
    <w:basedOn w:val="TableNormal"/>
    <w:uiPriority w:val="59"/>
    <w:rsid w:val="002F599D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9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99D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feature">
    <w:name w:val="feature"/>
    <w:basedOn w:val="DefaultParagraphFont"/>
    <w:rsid w:val="00DB75B3"/>
  </w:style>
  <w:style w:type="character" w:customStyle="1" w:styleId="ffline">
    <w:name w:val="ff_line"/>
    <w:basedOn w:val="DefaultParagraphFont"/>
    <w:rsid w:val="00DB75B3"/>
  </w:style>
  <w:style w:type="character" w:styleId="Hyperlink">
    <w:name w:val="Hyperlink"/>
    <w:basedOn w:val="DefaultParagraphFont"/>
    <w:uiPriority w:val="99"/>
    <w:unhideWhenUsed/>
    <w:rsid w:val="00A17C1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7AA8"/>
    <w:pPr>
      <w:spacing w:before="100" w:beforeAutospacing="1" w:after="100" w:afterAutospacing="1"/>
    </w:pPr>
  </w:style>
  <w:style w:type="paragraph" w:customStyle="1" w:styleId="SupplementaryMaterial">
    <w:name w:val="Supplementary Material"/>
    <w:basedOn w:val="Title"/>
    <w:next w:val="Title"/>
    <w:qFormat/>
    <w:rsid w:val="0017087D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17087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7087D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9D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59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F59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99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F599D"/>
    <w:rPr>
      <w:sz w:val="18"/>
      <w:szCs w:val="18"/>
    </w:rPr>
  </w:style>
  <w:style w:type="table" w:styleId="TableGrid">
    <w:name w:val="Table Grid"/>
    <w:basedOn w:val="TableNormal"/>
    <w:uiPriority w:val="59"/>
    <w:rsid w:val="002F599D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9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99D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feature">
    <w:name w:val="feature"/>
    <w:basedOn w:val="DefaultParagraphFont"/>
    <w:rsid w:val="00DB75B3"/>
  </w:style>
  <w:style w:type="character" w:customStyle="1" w:styleId="ffline">
    <w:name w:val="ff_line"/>
    <w:basedOn w:val="DefaultParagraphFont"/>
    <w:rsid w:val="00DB75B3"/>
  </w:style>
  <w:style w:type="character" w:styleId="Hyperlink">
    <w:name w:val="Hyperlink"/>
    <w:basedOn w:val="DefaultParagraphFont"/>
    <w:uiPriority w:val="99"/>
    <w:unhideWhenUsed/>
    <w:rsid w:val="00A17C1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7AA8"/>
    <w:pPr>
      <w:spacing w:before="100" w:beforeAutospacing="1" w:after="100" w:afterAutospacing="1"/>
    </w:pPr>
  </w:style>
  <w:style w:type="paragraph" w:customStyle="1" w:styleId="SupplementaryMaterial">
    <w:name w:val="Supplementary Material"/>
    <w:basedOn w:val="Title"/>
    <w:next w:val="Title"/>
    <w:qFormat/>
    <w:rsid w:val="0017087D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17087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7087D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Microsoft_Equation3.bin"/><Relationship Id="rId18" Type="http://schemas.openxmlformats.org/officeDocument/2006/relationships/header" Target="header3.xml"/><Relationship Id="rId8" Type="http://schemas.openxmlformats.org/officeDocument/2006/relationships/image" Target="media/image2.wmf"/><Relationship Id="rId2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image" Target="media/image4.wmf"/><Relationship Id="rId17" Type="http://schemas.openxmlformats.org/officeDocument/2006/relationships/footer" Target="footer2.xml"/><Relationship Id="rId7" Type="http://schemas.openxmlformats.org/officeDocument/2006/relationships/image" Target="media/image1.png"/><Relationship Id="rId20" Type="http://schemas.openxmlformats.org/officeDocument/2006/relationships/fontTable" Target="fontTable.xml"/><Relationship Id="rId16" Type="http://schemas.openxmlformats.org/officeDocument/2006/relationships/footer" Target="footer1.xml"/><Relationship Id="rId2" Type="http://schemas.microsoft.com/office/2007/relationships/stylesWithEffects" Target="stylesWithEffects.xml"/><Relationship Id="rId11" Type="http://schemas.openxmlformats.org/officeDocument/2006/relationships/oleObject" Target="embeddings/Microsoft_Equation2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24" Type="http://schemas.openxmlformats.org/officeDocument/2006/relationships/customXml" Target="../customXml/item3.xml"/><Relationship Id="rId15" Type="http://schemas.openxmlformats.org/officeDocument/2006/relationships/header" Target="header2.xml"/><Relationship Id="rId5" Type="http://schemas.openxmlformats.org/officeDocument/2006/relationships/footnotes" Target="footnotes.xml"/><Relationship Id="rId23" Type="http://schemas.openxmlformats.org/officeDocument/2006/relationships/customXml" Target="../customXml/item2.xml"/><Relationship Id="rId10" Type="http://schemas.openxmlformats.org/officeDocument/2006/relationships/image" Target="media/image3.wmf"/><Relationship Id="rId19" Type="http://schemas.openxmlformats.org/officeDocument/2006/relationships/footer" Target="footer3.xml"/><Relationship Id="rId9" Type="http://schemas.openxmlformats.org/officeDocument/2006/relationships/oleObject" Target="embeddings/Microsoft_Equation1.bin"/><Relationship Id="rId14" Type="http://schemas.openxmlformats.org/officeDocument/2006/relationships/header" Target="header1.xml"/><Relationship Id="rId4" Type="http://schemas.openxmlformats.org/officeDocument/2006/relationships/webSettings" Target="webSettings.xml"/><Relationship Id="rId22" Type="http://schemas.openxmlformats.org/officeDocument/2006/relationships/customXml" Target="../customXml/item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C80ABC9A-B7AB-42AD-87E8-733C2EDBE562}"/>
</file>

<file path=customXml/itemProps2.xml><?xml version="1.0" encoding="utf-8"?>
<ds:datastoreItem xmlns:ds="http://schemas.openxmlformats.org/officeDocument/2006/customXml" ds:itemID="{30AD4378-512D-4140-89CA-17F2C3CE6597}"/>
</file>

<file path=customXml/itemProps3.xml><?xml version="1.0" encoding="utf-8"?>
<ds:datastoreItem xmlns:ds="http://schemas.openxmlformats.org/officeDocument/2006/customXml" ds:itemID="{E9840A5B-193D-4378-B8D5-E66D585EA2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1</Words>
  <Characters>4116</Characters>
  <Application>Microsoft Macintosh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rek Lovley</cp:lastModifiedBy>
  <cp:revision>2</cp:revision>
  <dcterms:created xsi:type="dcterms:W3CDTF">2016-04-06T14:38:00Z</dcterms:created>
  <dcterms:modified xsi:type="dcterms:W3CDTF">2016-04-06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